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D12C6" w14:textId="77777777" w:rsidR="00CD19E0" w:rsidRPr="00DB21A6" w:rsidRDefault="00F66B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32"/>
          <w:szCs w:val="32"/>
        </w:rPr>
      </w:pPr>
      <w:bookmarkStart w:id="0" w:name="_GoBack"/>
      <w:r w:rsidRPr="00DB21A6">
        <w:rPr>
          <w:b/>
          <w:bCs/>
          <w:sz w:val="32"/>
          <w:szCs w:val="32"/>
        </w:rPr>
        <w:t>SUPP</w:t>
      </w:r>
      <w:r w:rsidRPr="00DB21A6">
        <w:rPr>
          <w:rFonts w:eastAsia="BatangChe"/>
          <w:b/>
          <w:bCs/>
          <w:sz w:val="32"/>
          <w:szCs w:val="32"/>
          <w:lang w:eastAsia="ko-KR"/>
        </w:rPr>
        <w:t>LEMENTRY</w:t>
      </w:r>
      <w:r w:rsidRPr="00DB21A6">
        <w:rPr>
          <w:b/>
          <w:bCs/>
          <w:sz w:val="32"/>
          <w:szCs w:val="32"/>
        </w:rPr>
        <w:t xml:space="preserve"> INFORMATION </w:t>
      </w:r>
    </w:p>
    <w:p w14:paraId="5595DCD1" w14:textId="77777777" w:rsidR="00CD19E0" w:rsidRPr="00DB21A6" w:rsidRDefault="00CD19E0">
      <w:pPr>
        <w:rPr>
          <w:bCs/>
          <w:i/>
          <w:u w:val="single"/>
        </w:rPr>
      </w:pPr>
    </w:p>
    <w:p w14:paraId="7145222D" w14:textId="77777777" w:rsidR="00CD19E0" w:rsidRPr="00DB21A6" w:rsidRDefault="00CD19E0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Malgun Gothic"/>
          <w:b/>
          <w:kern w:val="2"/>
          <w:lang w:val="en-US" w:eastAsia="ko-KR"/>
        </w:rPr>
      </w:pPr>
    </w:p>
    <w:p w14:paraId="043D19E7" w14:textId="77777777" w:rsidR="00CD19E0" w:rsidRPr="00DB21A6" w:rsidRDefault="00F66B54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Malgun Gothic"/>
          <w:b/>
          <w:kern w:val="2"/>
          <w:lang w:val="en-US" w:eastAsia="ko-KR"/>
        </w:rPr>
      </w:pPr>
      <w:r w:rsidRPr="00DB21A6">
        <w:rPr>
          <w:rFonts w:eastAsia="Malgun Gothic" w:hint="eastAsia"/>
          <w:b/>
          <w:kern w:val="2"/>
          <w:lang w:val="en-US" w:eastAsia="ko-KR"/>
        </w:rPr>
        <w:t xml:space="preserve">Impact of the revised definition on incidence and outcomes of acute exacerbation </w:t>
      </w:r>
      <w:r w:rsidRPr="00DB21A6">
        <w:rPr>
          <w:rFonts w:eastAsia="Malgun Gothic"/>
          <w:b/>
          <w:kern w:val="2"/>
          <w:lang w:val="en-US" w:eastAsia="ko-KR"/>
        </w:rPr>
        <w:t>in</w:t>
      </w:r>
      <w:r w:rsidRPr="00DB21A6">
        <w:rPr>
          <w:rFonts w:eastAsia="Malgun Gothic" w:hint="eastAsia"/>
          <w:b/>
          <w:kern w:val="2"/>
          <w:lang w:val="en-US" w:eastAsia="ko-KR"/>
        </w:rPr>
        <w:t xml:space="preserve"> idiopathic pulmonary fibrosis</w:t>
      </w:r>
    </w:p>
    <w:p w14:paraId="371768A4" w14:textId="77777777" w:rsidR="00CD19E0" w:rsidRPr="00DB21A6" w:rsidRDefault="00CD19E0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Malgun Gothic"/>
          <w:kern w:val="2"/>
          <w:lang w:val="en-US" w:eastAsia="ko-KR"/>
        </w:rPr>
      </w:pPr>
    </w:p>
    <w:p w14:paraId="18163E7C" w14:textId="77777777" w:rsidR="00CD19E0" w:rsidRPr="00DB21A6" w:rsidRDefault="00F66B54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Malgun Gothic"/>
          <w:kern w:val="2"/>
          <w:lang w:val="en-US" w:eastAsia="ko-KR"/>
        </w:rPr>
      </w:pPr>
      <w:r w:rsidRPr="00DB21A6">
        <w:rPr>
          <w:rFonts w:eastAsia="Malgun Gothic"/>
          <w:kern w:val="2"/>
          <w:lang w:val="en-US" w:eastAsia="ko-KR"/>
        </w:rPr>
        <w:t>Jung-Wan Yoo, MD</w:t>
      </w:r>
      <w:r w:rsidRPr="00DB21A6">
        <w:rPr>
          <w:rFonts w:eastAsia="Malgun Gothic"/>
          <w:kern w:val="2"/>
          <w:vertAlign w:val="superscript"/>
          <w:lang w:val="en-US" w:eastAsia="ko-KR"/>
        </w:rPr>
        <w:t>1#</w:t>
      </w:r>
      <w:r w:rsidRPr="00DB21A6">
        <w:rPr>
          <w:rFonts w:eastAsia="Malgun Gothic"/>
          <w:kern w:val="2"/>
          <w:lang w:val="en-US" w:eastAsia="ko-KR"/>
        </w:rPr>
        <w:t>, Jehun Kim, MD</w:t>
      </w:r>
      <w:r w:rsidRPr="00DB21A6">
        <w:rPr>
          <w:rFonts w:eastAsia="Malgun Gothic"/>
          <w:kern w:val="2"/>
          <w:vertAlign w:val="superscript"/>
          <w:lang w:val="en-US" w:eastAsia="ko-KR"/>
        </w:rPr>
        <w:t>2#</w:t>
      </w:r>
      <w:r w:rsidRPr="00DB21A6">
        <w:rPr>
          <w:rFonts w:eastAsia="Malgun Gothic"/>
          <w:kern w:val="2"/>
          <w:lang w:val="en-US" w:eastAsia="ko-KR"/>
        </w:rPr>
        <w:t xml:space="preserve">, Jin Woo Song, </w:t>
      </w:r>
      <w:r w:rsidRPr="00DB21A6">
        <w:rPr>
          <w:rFonts w:eastAsia="Malgun Gothic"/>
          <w:sz w:val="22"/>
          <w:szCs w:val="22"/>
          <w:lang w:val="en-US" w:eastAsia="ko-KR"/>
        </w:rPr>
        <w:t>MD, PhD</w:t>
      </w:r>
      <w:r w:rsidRPr="00DB21A6">
        <w:rPr>
          <w:rFonts w:eastAsia="Malgun Gothic"/>
          <w:kern w:val="2"/>
          <w:vertAlign w:val="superscript"/>
          <w:lang w:val="en-US" w:eastAsia="ko-KR"/>
        </w:rPr>
        <w:t>2</w:t>
      </w:r>
      <w:r w:rsidRPr="00DB21A6">
        <w:rPr>
          <w:rFonts w:eastAsia="Malgun Gothic"/>
          <w:kern w:val="2"/>
          <w:lang w:val="en-US" w:eastAsia="ko-KR"/>
        </w:rPr>
        <w:t xml:space="preserve"> </w:t>
      </w:r>
    </w:p>
    <w:p w14:paraId="2867EBE5" w14:textId="77777777" w:rsidR="00CD19E0" w:rsidRPr="00DB21A6" w:rsidRDefault="00F66B54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Malgun Gothic"/>
          <w:kern w:val="2"/>
          <w:lang w:val="en-US" w:eastAsia="ko-KR"/>
        </w:rPr>
      </w:pPr>
      <w:r w:rsidRPr="00DB21A6">
        <w:rPr>
          <w:rFonts w:eastAsia="Malgun Gothic"/>
          <w:kern w:val="2"/>
          <w:vertAlign w:val="superscript"/>
          <w:lang w:val="en-US" w:eastAsia="ko-KR"/>
        </w:rPr>
        <w:t>1</w:t>
      </w:r>
      <w:r w:rsidRPr="00DB21A6">
        <w:rPr>
          <w:rFonts w:eastAsia="Malgun Gothic"/>
          <w:kern w:val="2"/>
          <w:lang w:val="en-US" w:eastAsia="ko-KR"/>
        </w:rPr>
        <w:t>Department of Internal Medicine, Gyeongsang National University Hospital, Jinju, Republic of Korea</w:t>
      </w:r>
    </w:p>
    <w:p w14:paraId="35D189A8" w14:textId="77777777" w:rsidR="00CD19E0" w:rsidRPr="00DB21A6" w:rsidRDefault="00F66B54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Malgun Gothic"/>
          <w:kern w:val="2"/>
          <w:lang w:val="en-US" w:eastAsia="ko-KR"/>
        </w:rPr>
      </w:pPr>
      <w:r w:rsidRPr="00DB21A6">
        <w:rPr>
          <w:rFonts w:eastAsia="Malgun Gothic"/>
          <w:kern w:val="2"/>
          <w:vertAlign w:val="superscript"/>
          <w:lang w:val="en-US" w:eastAsia="ko-KR"/>
        </w:rPr>
        <w:t>2</w:t>
      </w:r>
      <w:r w:rsidRPr="00DB21A6">
        <w:rPr>
          <w:rFonts w:eastAsia="Malgun Gothic"/>
          <w:kern w:val="2"/>
          <w:lang w:val="en-US" w:eastAsia="ko-KR"/>
        </w:rPr>
        <w:t>Department of Pulmonary and Critical Care Medicine, Asan Medical Center, University of Ulsan College of Medicine, Seoul, Republic of Korea.</w:t>
      </w:r>
    </w:p>
    <w:p w14:paraId="429AC73A" w14:textId="77777777" w:rsidR="00CD19E0" w:rsidRPr="00DB21A6" w:rsidRDefault="00CD19E0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Malgun Gothic"/>
          <w:b/>
          <w:kern w:val="2"/>
          <w:lang w:val="en-US" w:eastAsia="ko-KR"/>
        </w:rPr>
      </w:pPr>
    </w:p>
    <w:p w14:paraId="46D9C3B4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2B359CBF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42CB0262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01274FE2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5C304241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426A9773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0E40E1EF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6A28486A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266F0C5C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0D39F6F3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03C36D5F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7B47859D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01DDC968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34844784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51B8574A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27F9958A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2CEA98F0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3EFA05CE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18BD88C7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3A350512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1F106805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5373518C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0A0C3783" w14:textId="77777777" w:rsidR="00CD19E0" w:rsidRPr="00DB21A6" w:rsidRDefault="00CD19E0">
      <w:pPr>
        <w:outlineLvl w:val="0"/>
        <w:rPr>
          <w:bCs/>
          <w:i/>
          <w:lang w:val="en-US"/>
        </w:rPr>
      </w:pPr>
    </w:p>
    <w:p w14:paraId="11BA534A" w14:textId="77777777" w:rsidR="00CD19E0" w:rsidRPr="00DB21A6" w:rsidRDefault="00F66B54">
      <w:pPr>
        <w:outlineLvl w:val="0"/>
        <w:rPr>
          <w:bCs/>
          <w:i/>
        </w:rPr>
      </w:pPr>
      <w:r w:rsidRPr="00DB21A6">
        <w:rPr>
          <w:b/>
          <w:bCs/>
        </w:rPr>
        <w:lastRenderedPageBreak/>
        <w:t>Figure S1</w:t>
      </w:r>
      <w:r w:rsidRPr="00DB21A6">
        <w:rPr>
          <w:bCs/>
          <w:i/>
        </w:rPr>
        <w:t xml:space="preserve"> </w:t>
      </w:r>
      <w:r w:rsidRPr="00DB21A6">
        <w:rPr>
          <w:rFonts w:eastAsia="Malgun Gothic"/>
          <w:kern w:val="2"/>
          <w:lang w:val="en-US" w:eastAsia="ko-KR"/>
        </w:rPr>
        <w:t>Flow chart depicting enrollment of patients.</w:t>
      </w:r>
    </w:p>
    <w:p w14:paraId="341A084A" w14:textId="77777777" w:rsidR="00CD19E0" w:rsidRPr="00DB21A6" w:rsidRDefault="00CD19E0">
      <w:pPr>
        <w:outlineLvl w:val="0"/>
        <w:rPr>
          <w:b/>
          <w:bCs/>
        </w:rPr>
      </w:pPr>
    </w:p>
    <w:p w14:paraId="65BCC085" w14:textId="77777777" w:rsidR="00CD19E0" w:rsidRPr="00DB21A6" w:rsidRDefault="00CD19E0">
      <w:pPr>
        <w:outlineLvl w:val="0"/>
        <w:rPr>
          <w:b/>
          <w:bCs/>
        </w:rPr>
      </w:pPr>
    </w:p>
    <w:p w14:paraId="15328CA7" w14:textId="77777777" w:rsidR="00CD19E0" w:rsidRPr="00DB21A6" w:rsidRDefault="00CD19E0">
      <w:pPr>
        <w:outlineLvl w:val="0"/>
        <w:rPr>
          <w:b/>
          <w:bCs/>
        </w:rPr>
      </w:pPr>
    </w:p>
    <w:p w14:paraId="4F4AB071" w14:textId="4B925F3F" w:rsidR="00CD19E0" w:rsidRPr="00DB21A6" w:rsidRDefault="00F66B54">
      <w:pPr>
        <w:outlineLvl w:val="0"/>
        <w:rPr>
          <w:b/>
          <w:bCs/>
        </w:rPr>
      </w:pPr>
      <w:r w:rsidRPr="00DB21A6">
        <w:rPr>
          <w:b/>
          <w:bCs/>
          <w:noProof/>
          <w:lang w:val="en-US" w:eastAsia="en-US"/>
        </w:rPr>
        <w:drawing>
          <wp:inline distT="0" distB="0" distL="0" distR="0" wp14:anchorId="01875C57" wp14:editId="40EE2ACE">
            <wp:extent cx="5800962" cy="3581400"/>
            <wp:effectExtent l="0" t="0" r="9525" b="0"/>
            <wp:docPr id="1025" name="shape10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1" r="4715"/>
                    <a:stretch/>
                  </pic:blipFill>
                  <pic:spPr bwMode="auto">
                    <a:xfrm>
                      <a:off x="0" y="0"/>
                      <a:ext cx="5806273" cy="358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FCDB7" w14:textId="77777777" w:rsidR="00CD19E0" w:rsidRPr="00DB21A6" w:rsidRDefault="00CD19E0">
      <w:pPr>
        <w:outlineLvl w:val="0"/>
        <w:rPr>
          <w:b/>
          <w:bCs/>
        </w:rPr>
      </w:pPr>
    </w:p>
    <w:p w14:paraId="1963F08D" w14:textId="77777777" w:rsidR="00CD19E0" w:rsidRPr="00DB21A6" w:rsidRDefault="00F66B54">
      <w:pPr>
        <w:spacing w:after="200" w:line="480" w:lineRule="auto"/>
      </w:pPr>
      <w:r w:rsidRPr="00DB21A6">
        <w:t>IPF: idiopathic pulmonary fibrosis, AMC</w:t>
      </w:r>
      <w:r w:rsidRPr="00DB21A6">
        <w:rPr>
          <w:rFonts w:eastAsiaTheme="minorEastAsia"/>
          <w:lang w:eastAsia="ko-KR"/>
        </w:rPr>
        <w:t xml:space="preserve">: Asan Medical Center, </w:t>
      </w:r>
      <w:r w:rsidRPr="00DB21A6">
        <w:t>RD: acute respiratory deterioration, AE: acute exacerbation</w:t>
      </w:r>
    </w:p>
    <w:p w14:paraId="2A10097F" w14:textId="77777777" w:rsidR="00CD19E0" w:rsidRPr="00DB21A6" w:rsidRDefault="00CD19E0">
      <w:pPr>
        <w:outlineLvl w:val="0"/>
        <w:rPr>
          <w:b/>
          <w:bCs/>
        </w:rPr>
      </w:pPr>
    </w:p>
    <w:p w14:paraId="4449106C" w14:textId="77777777" w:rsidR="00CD19E0" w:rsidRPr="00DB21A6" w:rsidRDefault="00CD19E0">
      <w:pPr>
        <w:outlineLvl w:val="0"/>
        <w:rPr>
          <w:b/>
          <w:bCs/>
        </w:rPr>
      </w:pPr>
    </w:p>
    <w:p w14:paraId="4207DD6B" w14:textId="77777777" w:rsidR="00CD19E0" w:rsidRPr="00DB21A6" w:rsidRDefault="00CD19E0">
      <w:pPr>
        <w:outlineLvl w:val="0"/>
        <w:rPr>
          <w:b/>
          <w:bCs/>
        </w:rPr>
      </w:pPr>
    </w:p>
    <w:p w14:paraId="42C63813" w14:textId="77777777" w:rsidR="00CD19E0" w:rsidRPr="00DB21A6" w:rsidRDefault="00CD19E0">
      <w:pPr>
        <w:outlineLvl w:val="0"/>
        <w:rPr>
          <w:b/>
          <w:bCs/>
        </w:rPr>
      </w:pPr>
    </w:p>
    <w:p w14:paraId="49620173" w14:textId="77777777" w:rsidR="00CD19E0" w:rsidRPr="00DB21A6" w:rsidRDefault="00CD19E0">
      <w:pPr>
        <w:outlineLvl w:val="0"/>
        <w:rPr>
          <w:b/>
          <w:bCs/>
        </w:rPr>
      </w:pPr>
    </w:p>
    <w:p w14:paraId="4FDE7CBB" w14:textId="77777777" w:rsidR="00CD19E0" w:rsidRPr="00DB21A6" w:rsidRDefault="00CD19E0">
      <w:pPr>
        <w:outlineLvl w:val="0"/>
        <w:rPr>
          <w:b/>
          <w:bCs/>
        </w:rPr>
      </w:pPr>
    </w:p>
    <w:p w14:paraId="2563F79D" w14:textId="77777777" w:rsidR="00CD19E0" w:rsidRPr="00DB21A6" w:rsidRDefault="00CD19E0">
      <w:pPr>
        <w:outlineLvl w:val="0"/>
        <w:rPr>
          <w:b/>
          <w:bCs/>
        </w:rPr>
      </w:pPr>
    </w:p>
    <w:p w14:paraId="071F082C" w14:textId="77777777" w:rsidR="00CD19E0" w:rsidRPr="00DB21A6" w:rsidRDefault="00CD19E0">
      <w:pPr>
        <w:outlineLvl w:val="0"/>
        <w:rPr>
          <w:b/>
          <w:bCs/>
        </w:rPr>
      </w:pPr>
    </w:p>
    <w:p w14:paraId="4C89340F" w14:textId="77777777" w:rsidR="00CD19E0" w:rsidRPr="00DB21A6" w:rsidRDefault="00CD19E0">
      <w:pPr>
        <w:outlineLvl w:val="0"/>
        <w:rPr>
          <w:b/>
          <w:bCs/>
        </w:rPr>
      </w:pPr>
    </w:p>
    <w:p w14:paraId="469F0681" w14:textId="77777777" w:rsidR="00CD19E0" w:rsidRPr="00DB21A6" w:rsidRDefault="00CD19E0">
      <w:pPr>
        <w:outlineLvl w:val="0"/>
        <w:rPr>
          <w:b/>
          <w:bCs/>
        </w:rPr>
      </w:pPr>
    </w:p>
    <w:p w14:paraId="5DC961A5" w14:textId="77777777" w:rsidR="00CD19E0" w:rsidRPr="00DB21A6" w:rsidRDefault="00CD19E0">
      <w:pPr>
        <w:outlineLvl w:val="0"/>
        <w:rPr>
          <w:b/>
          <w:bCs/>
        </w:rPr>
      </w:pPr>
    </w:p>
    <w:p w14:paraId="11B3EE88" w14:textId="77777777" w:rsidR="00CD19E0" w:rsidRPr="00DB21A6" w:rsidRDefault="00CD19E0">
      <w:pPr>
        <w:outlineLvl w:val="0"/>
        <w:rPr>
          <w:b/>
          <w:bCs/>
        </w:rPr>
      </w:pPr>
    </w:p>
    <w:p w14:paraId="3ED286FC" w14:textId="77777777" w:rsidR="00CD19E0" w:rsidRPr="00DB21A6" w:rsidRDefault="00CD19E0">
      <w:pPr>
        <w:outlineLvl w:val="0"/>
        <w:rPr>
          <w:b/>
          <w:bCs/>
        </w:rPr>
      </w:pPr>
    </w:p>
    <w:p w14:paraId="2D915880" w14:textId="77777777" w:rsidR="00CD19E0" w:rsidRPr="00DB21A6" w:rsidRDefault="00CD19E0">
      <w:pPr>
        <w:outlineLvl w:val="0"/>
        <w:rPr>
          <w:b/>
          <w:bCs/>
        </w:rPr>
      </w:pPr>
    </w:p>
    <w:p w14:paraId="3BFCF001" w14:textId="77777777" w:rsidR="00CD19E0" w:rsidRPr="00DB21A6" w:rsidRDefault="00CD19E0">
      <w:pPr>
        <w:outlineLvl w:val="0"/>
        <w:rPr>
          <w:b/>
          <w:bCs/>
        </w:rPr>
      </w:pPr>
    </w:p>
    <w:p w14:paraId="71903778" w14:textId="77777777" w:rsidR="00CD19E0" w:rsidRPr="00DB21A6" w:rsidRDefault="00CD19E0">
      <w:pPr>
        <w:outlineLvl w:val="0"/>
        <w:rPr>
          <w:b/>
          <w:bCs/>
        </w:rPr>
      </w:pPr>
    </w:p>
    <w:p w14:paraId="44ACE005" w14:textId="77777777" w:rsidR="00CD19E0" w:rsidRPr="00DB21A6" w:rsidRDefault="00CD19E0">
      <w:pPr>
        <w:outlineLvl w:val="0"/>
        <w:rPr>
          <w:b/>
          <w:bCs/>
        </w:rPr>
      </w:pPr>
    </w:p>
    <w:p w14:paraId="371AE92C" w14:textId="77777777" w:rsidR="00CD19E0" w:rsidRPr="00DB21A6" w:rsidRDefault="00CD19E0">
      <w:pPr>
        <w:outlineLvl w:val="0"/>
        <w:rPr>
          <w:b/>
          <w:bCs/>
        </w:rPr>
      </w:pPr>
    </w:p>
    <w:p w14:paraId="1E701028" w14:textId="77777777" w:rsidR="00CD19E0" w:rsidRPr="00DB21A6" w:rsidRDefault="00CD19E0">
      <w:pPr>
        <w:outlineLvl w:val="0"/>
        <w:rPr>
          <w:b/>
          <w:bCs/>
        </w:rPr>
      </w:pPr>
    </w:p>
    <w:p w14:paraId="4C2899D5" w14:textId="77777777" w:rsidR="00CD19E0" w:rsidRPr="00DB21A6" w:rsidRDefault="00CD19E0">
      <w:pPr>
        <w:outlineLvl w:val="0"/>
        <w:rPr>
          <w:b/>
          <w:bCs/>
        </w:rPr>
      </w:pPr>
    </w:p>
    <w:p w14:paraId="50FAF61E" w14:textId="77777777" w:rsidR="00CB6CB4" w:rsidRPr="00DB21A6" w:rsidRDefault="00F66B54">
      <w:pPr>
        <w:outlineLvl w:val="0"/>
      </w:pPr>
      <w:r w:rsidRPr="00DB21A6">
        <w:rPr>
          <w:b/>
          <w:bCs/>
        </w:rPr>
        <w:lastRenderedPageBreak/>
        <w:t>Figure S2</w:t>
      </w:r>
      <w:r w:rsidRPr="00DB21A6">
        <w:rPr>
          <w:bCs/>
          <w:i/>
        </w:rPr>
        <w:t xml:space="preserve"> </w:t>
      </w:r>
      <w:r w:rsidRPr="00DB21A6">
        <w:t>Frequency of RD and AE in patients with IPF.</w:t>
      </w:r>
    </w:p>
    <w:p w14:paraId="46C0C7AC" w14:textId="174948F0" w:rsidR="00CD19E0" w:rsidRPr="00DB21A6" w:rsidRDefault="00F66B54">
      <w:pPr>
        <w:outlineLvl w:val="0"/>
        <w:rPr>
          <w:b/>
          <w:bCs/>
        </w:rPr>
      </w:pPr>
      <w:r w:rsidRPr="00DB21A6">
        <w:rPr>
          <w:b/>
          <w:bCs/>
          <w:noProof/>
          <w:lang w:val="en-US" w:eastAsia="en-US"/>
        </w:rPr>
        <w:drawing>
          <wp:inline distT="0" distB="0" distL="0" distR="0" wp14:anchorId="0BECF955" wp14:editId="1D25DE50">
            <wp:extent cx="5677205" cy="4634836"/>
            <wp:effectExtent l="0" t="0" r="0" b="0"/>
            <wp:docPr id="1026" name="shape10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113"/>
                    <a:stretch>
                      <a:fillRect/>
                    </a:stretch>
                  </pic:blipFill>
                  <pic:spPr>
                    <a:xfrm>
                      <a:off x="0" y="0"/>
                      <a:ext cx="5677205" cy="4634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8E51A" w14:textId="77777777" w:rsidR="00CD19E0" w:rsidRPr="00DB21A6" w:rsidRDefault="00F66B54">
      <w:pPr>
        <w:snapToGrid w:val="0"/>
        <w:spacing w:line="480" w:lineRule="auto"/>
      </w:pPr>
      <w:r w:rsidRPr="00DB21A6">
        <w:t xml:space="preserve">The number on the right side indicates frequency of RD or AE. </w:t>
      </w:r>
      <w:r w:rsidRPr="00DB21A6">
        <w:rPr>
          <w:rFonts w:eastAsiaTheme="minorEastAsia"/>
          <w:lang w:eastAsia="ko-KR"/>
        </w:rPr>
        <w:t xml:space="preserve"> </w:t>
      </w:r>
      <w:r w:rsidRPr="00DB21A6">
        <w:t xml:space="preserve">RD, acute respiratory deterioration; AE, acute exacerbation; IPF, idiopathic pulmonary fibrosis </w:t>
      </w:r>
    </w:p>
    <w:p w14:paraId="0C3A0B90" w14:textId="77777777" w:rsidR="00CD19E0" w:rsidRPr="00DB21A6" w:rsidRDefault="00CD19E0">
      <w:pPr>
        <w:outlineLvl w:val="0"/>
        <w:rPr>
          <w:b/>
          <w:bCs/>
        </w:rPr>
      </w:pPr>
    </w:p>
    <w:p w14:paraId="29DA4332" w14:textId="77777777" w:rsidR="00CD19E0" w:rsidRPr="00DB21A6" w:rsidRDefault="00CD19E0">
      <w:pPr>
        <w:outlineLvl w:val="0"/>
        <w:rPr>
          <w:b/>
          <w:bCs/>
        </w:rPr>
      </w:pPr>
    </w:p>
    <w:p w14:paraId="35508B43" w14:textId="77777777" w:rsidR="00CD19E0" w:rsidRPr="00DB21A6" w:rsidRDefault="00CD19E0">
      <w:pPr>
        <w:outlineLvl w:val="0"/>
        <w:rPr>
          <w:b/>
          <w:bCs/>
        </w:rPr>
      </w:pPr>
    </w:p>
    <w:p w14:paraId="6DFB68B9" w14:textId="77777777" w:rsidR="00CD19E0" w:rsidRPr="00DB21A6" w:rsidRDefault="00CD19E0">
      <w:pPr>
        <w:outlineLvl w:val="0"/>
        <w:rPr>
          <w:b/>
          <w:bCs/>
        </w:rPr>
      </w:pPr>
    </w:p>
    <w:p w14:paraId="60ED63D0" w14:textId="77777777" w:rsidR="00CD19E0" w:rsidRPr="00DB21A6" w:rsidRDefault="00CD19E0">
      <w:pPr>
        <w:outlineLvl w:val="0"/>
        <w:rPr>
          <w:b/>
          <w:bCs/>
        </w:rPr>
      </w:pPr>
    </w:p>
    <w:p w14:paraId="0E1AFDE7" w14:textId="77777777" w:rsidR="00CD19E0" w:rsidRPr="00DB21A6" w:rsidRDefault="00CD19E0">
      <w:pPr>
        <w:outlineLvl w:val="0"/>
        <w:rPr>
          <w:b/>
          <w:bCs/>
        </w:rPr>
      </w:pPr>
    </w:p>
    <w:p w14:paraId="3C8B4A81" w14:textId="77777777" w:rsidR="00CD19E0" w:rsidRPr="00DB21A6" w:rsidRDefault="00CD19E0">
      <w:pPr>
        <w:outlineLvl w:val="0"/>
        <w:rPr>
          <w:b/>
          <w:bCs/>
        </w:rPr>
      </w:pPr>
    </w:p>
    <w:p w14:paraId="46B60A8F" w14:textId="77777777" w:rsidR="00CD19E0" w:rsidRPr="00DB21A6" w:rsidRDefault="00CD19E0">
      <w:pPr>
        <w:outlineLvl w:val="0"/>
        <w:rPr>
          <w:b/>
          <w:bCs/>
        </w:rPr>
      </w:pPr>
    </w:p>
    <w:p w14:paraId="50BFE5AB" w14:textId="77777777" w:rsidR="00CD19E0" w:rsidRPr="00DB21A6" w:rsidRDefault="00CD19E0">
      <w:pPr>
        <w:outlineLvl w:val="0"/>
        <w:rPr>
          <w:b/>
          <w:bCs/>
        </w:rPr>
      </w:pPr>
    </w:p>
    <w:p w14:paraId="6CDAA32A" w14:textId="77777777" w:rsidR="00CD19E0" w:rsidRPr="00DB21A6" w:rsidRDefault="00CD19E0">
      <w:pPr>
        <w:outlineLvl w:val="0"/>
        <w:rPr>
          <w:b/>
          <w:bCs/>
        </w:rPr>
      </w:pPr>
    </w:p>
    <w:p w14:paraId="1AB27E7E" w14:textId="77777777" w:rsidR="00CD19E0" w:rsidRPr="00DB21A6" w:rsidRDefault="00CD19E0">
      <w:pPr>
        <w:outlineLvl w:val="0"/>
        <w:rPr>
          <w:b/>
          <w:bCs/>
        </w:rPr>
      </w:pPr>
    </w:p>
    <w:p w14:paraId="4CAB618B" w14:textId="77777777" w:rsidR="00CD19E0" w:rsidRPr="00DB21A6" w:rsidRDefault="00CD19E0">
      <w:pPr>
        <w:outlineLvl w:val="0"/>
        <w:rPr>
          <w:b/>
          <w:bCs/>
        </w:rPr>
      </w:pPr>
    </w:p>
    <w:p w14:paraId="65C9ED0E" w14:textId="77777777" w:rsidR="00CD19E0" w:rsidRPr="00DB21A6" w:rsidRDefault="00CD19E0">
      <w:pPr>
        <w:outlineLvl w:val="0"/>
        <w:rPr>
          <w:b/>
          <w:bCs/>
        </w:rPr>
      </w:pPr>
    </w:p>
    <w:p w14:paraId="0E9830F1" w14:textId="32AFFDBF" w:rsidR="00CD19E0" w:rsidRPr="00DB21A6" w:rsidRDefault="00CD19E0">
      <w:pPr>
        <w:outlineLvl w:val="0"/>
        <w:rPr>
          <w:b/>
          <w:bCs/>
        </w:rPr>
      </w:pPr>
    </w:p>
    <w:p w14:paraId="24A64ED2" w14:textId="1B2A9E3D" w:rsidR="00913B2A" w:rsidRPr="00DB21A6" w:rsidRDefault="00913B2A">
      <w:pPr>
        <w:outlineLvl w:val="0"/>
        <w:rPr>
          <w:b/>
          <w:bCs/>
        </w:rPr>
      </w:pPr>
    </w:p>
    <w:p w14:paraId="4D055CBB" w14:textId="77777777" w:rsidR="00913B2A" w:rsidRPr="00DB21A6" w:rsidRDefault="00913B2A">
      <w:pPr>
        <w:outlineLvl w:val="0"/>
        <w:rPr>
          <w:b/>
          <w:bCs/>
        </w:rPr>
      </w:pPr>
    </w:p>
    <w:p w14:paraId="7F9A54E1" w14:textId="77777777" w:rsidR="00CD19E0" w:rsidRPr="00DB21A6" w:rsidRDefault="00CD19E0">
      <w:pPr>
        <w:outlineLvl w:val="0"/>
        <w:rPr>
          <w:b/>
          <w:bCs/>
        </w:rPr>
      </w:pPr>
    </w:p>
    <w:p w14:paraId="5EB738F1" w14:textId="77777777" w:rsidR="00CD19E0" w:rsidRPr="00DB21A6" w:rsidRDefault="00CD19E0">
      <w:pPr>
        <w:outlineLvl w:val="0"/>
        <w:rPr>
          <w:b/>
          <w:bCs/>
        </w:rPr>
      </w:pPr>
    </w:p>
    <w:p w14:paraId="36106379" w14:textId="77777777" w:rsidR="00CB6CB4" w:rsidRPr="00DB21A6" w:rsidRDefault="00CB6CB4">
      <w:pPr>
        <w:snapToGrid w:val="0"/>
        <w:spacing w:line="360" w:lineRule="auto"/>
        <w:rPr>
          <w:b/>
          <w:bCs/>
        </w:rPr>
      </w:pPr>
    </w:p>
    <w:p w14:paraId="4277D23B" w14:textId="77777777" w:rsidR="00CD19E0" w:rsidRPr="00DB21A6" w:rsidRDefault="00F66B54">
      <w:pPr>
        <w:snapToGrid w:val="0"/>
        <w:spacing w:line="360" w:lineRule="auto"/>
        <w:rPr>
          <w:b/>
        </w:rPr>
      </w:pPr>
      <w:r w:rsidRPr="00DB21A6">
        <w:rPr>
          <w:b/>
          <w:bCs/>
        </w:rPr>
        <w:lastRenderedPageBreak/>
        <w:t>Figure S3</w:t>
      </w:r>
      <w:r w:rsidRPr="00DB21A6">
        <w:rPr>
          <w:bCs/>
          <w:i/>
        </w:rPr>
        <w:t xml:space="preserve"> </w:t>
      </w:r>
      <w:r w:rsidRPr="00DB21A6">
        <w:t>The seasonal frequency of AE in patients with IPF.</w:t>
      </w:r>
    </w:p>
    <w:p w14:paraId="09C8EF83" w14:textId="1ADAE22D" w:rsidR="00CD19E0" w:rsidRPr="00DB21A6" w:rsidRDefault="00F66B54">
      <w:pPr>
        <w:outlineLvl w:val="0"/>
        <w:rPr>
          <w:bCs/>
          <w:i/>
        </w:rPr>
      </w:pPr>
      <w:r w:rsidRPr="00DB21A6">
        <w:rPr>
          <w:bCs/>
          <w:i/>
          <w:noProof/>
          <w:lang w:val="en-US" w:eastAsia="en-US"/>
        </w:rPr>
        <w:drawing>
          <wp:inline distT="0" distB="0" distL="0" distR="0" wp14:anchorId="50CE71E3" wp14:editId="1AF3EE9A">
            <wp:extent cx="5629910" cy="4524375"/>
            <wp:effectExtent l="0" t="0" r="8890" b="9525"/>
            <wp:docPr id="1027" name="shape10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816" b="9707"/>
                    <a:stretch/>
                  </pic:blipFill>
                  <pic:spPr bwMode="auto">
                    <a:xfrm>
                      <a:off x="0" y="0"/>
                      <a:ext cx="5630400" cy="4524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93267" w14:textId="77777777" w:rsidR="00CD19E0" w:rsidRPr="00DB21A6" w:rsidRDefault="00F66B54">
      <w:pPr>
        <w:snapToGrid w:val="0"/>
        <w:spacing w:line="480" w:lineRule="auto"/>
      </w:pPr>
      <w:r w:rsidRPr="00DB21A6">
        <w:t xml:space="preserve">AE, acute exacerbation; IPF, idiopathic pulmonary fibrosis </w:t>
      </w:r>
    </w:p>
    <w:p w14:paraId="1C2F9401" w14:textId="77777777" w:rsidR="00CD19E0" w:rsidRPr="00DB21A6" w:rsidRDefault="00CD19E0">
      <w:pPr>
        <w:outlineLvl w:val="0"/>
        <w:rPr>
          <w:bCs/>
          <w:i/>
        </w:rPr>
      </w:pPr>
    </w:p>
    <w:p w14:paraId="684DA422" w14:textId="77777777" w:rsidR="00CD19E0" w:rsidRPr="00DB21A6" w:rsidRDefault="00CD19E0">
      <w:pPr>
        <w:outlineLvl w:val="0"/>
        <w:rPr>
          <w:b/>
          <w:bCs/>
        </w:rPr>
      </w:pPr>
    </w:p>
    <w:p w14:paraId="059E87EB" w14:textId="77777777" w:rsidR="00CD19E0" w:rsidRPr="00DB21A6" w:rsidRDefault="00CD19E0">
      <w:pPr>
        <w:outlineLvl w:val="0"/>
        <w:rPr>
          <w:b/>
          <w:bCs/>
        </w:rPr>
      </w:pPr>
    </w:p>
    <w:p w14:paraId="2DD0F480" w14:textId="77777777" w:rsidR="00CD19E0" w:rsidRPr="00DB21A6" w:rsidRDefault="00CD19E0">
      <w:pPr>
        <w:outlineLvl w:val="0"/>
        <w:rPr>
          <w:b/>
          <w:bCs/>
        </w:rPr>
      </w:pPr>
    </w:p>
    <w:p w14:paraId="444099D5" w14:textId="77777777" w:rsidR="00CD19E0" w:rsidRPr="00DB21A6" w:rsidRDefault="00CD19E0">
      <w:pPr>
        <w:outlineLvl w:val="0"/>
        <w:rPr>
          <w:b/>
          <w:bCs/>
        </w:rPr>
      </w:pPr>
    </w:p>
    <w:p w14:paraId="7D5A5738" w14:textId="77777777" w:rsidR="00CD19E0" w:rsidRPr="00DB21A6" w:rsidRDefault="00CD19E0">
      <w:pPr>
        <w:outlineLvl w:val="0"/>
        <w:rPr>
          <w:b/>
          <w:bCs/>
        </w:rPr>
      </w:pPr>
    </w:p>
    <w:p w14:paraId="0DD0ED31" w14:textId="77777777" w:rsidR="00CD19E0" w:rsidRPr="00DB21A6" w:rsidRDefault="00CD19E0">
      <w:pPr>
        <w:outlineLvl w:val="0"/>
        <w:rPr>
          <w:b/>
          <w:bCs/>
        </w:rPr>
      </w:pPr>
    </w:p>
    <w:p w14:paraId="23282F5E" w14:textId="77777777" w:rsidR="00CD19E0" w:rsidRPr="00DB21A6" w:rsidRDefault="00CD19E0">
      <w:pPr>
        <w:outlineLvl w:val="0"/>
        <w:rPr>
          <w:b/>
          <w:bCs/>
        </w:rPr>
      </w:pPr>
    </w:p>
    <w:p w14:paraId="57ADF653" w14:textId="77777777" w:rsidR="00CD19E0" w:rsidRPr="00DB21A6" w:rsidRDefault="00CD19E0">
      <w:pPr>
        <w:outlineLvl w:val="0"/>
        <w:rPr>
          <w:b/>
          <w:bCs/>
        </w:rPr>
      </w:pPr>
    </w:p>
    <w:p w14:paraId="47CFAB70" w14:textId="77777777" w:rsidR="00CD19E0" w:rsidRPr="00DB21A6" w:rsidRDefault="00CD19E0">
      <w:pPr>
        <w:outlineLvl w:val="0"/>
        <w:rPr>
          <w:b/>
          <w:bCs/>
        </w:rPr>
      </w:pPr>
    </w:p>
    <w:p w14:paraId="04F0C700" w14:textId="77777777" w:rsidR="00CD19E0" w:rsidRPr="00DB21A6" w:rsidRDefault="00CD19E0">
      <w:pPr>
        <w:outlineLvl w:val="0"/>
        <w:rPr>
          <w:b/>
          <w:bCs/>
        </w:rPr>
      </w:pPr>
    </w:p>
    <w:p w14:paraId="240F0047" w14:textId="77777777" w:rsidR="00CD19E0" w:rsidRPr="00DB21A6" w:rsidRDefault="00CD19E0">
      <w:pPr>
        <w:outlineLvl w:val="0"/>
        <w:rPr>
          <w:b/>
          <w:bCs/>
        </w:rPr>
      </w:pPr>
    </w:p>
    <w:p w14:paraId="6E8A5CE3" w14:textId="77777777" w:rsidR="00CD19E0" w:rsidRPr="00DB21A6" w:rsidRDefault="00CD19E0">
      <w:pPr>
        <w:outlineLvl w:val="0"/>
        <w:rPr>
          <w:b/>
          <w:bCs/>
        </w:rPr>
      </w:pPr>
    </w:p>
    <w:p w14:paraId="4D1A5A0A" w14:textId="77777777" w:rsidR="00CD19E0" w:rsidRPr="00DB21A6" w:rsidRDefault="00CD19E0">
      <w:pPr>
        <w:outlineLvl w:val="0"/>
        <w:rPr>
          <w:b/>
          <w:bCs/>
        </w:rPr>
      </w:pPr>
    </w:p>
    <w:p w14:paraId="06FD08EE" w14:textId="77777777" w:rsidR="00CD19E0" w:rsidRPr="00DB21A6" w:rsidRDefault="00CD19E0">
      <w:pPr>
        <w:outlineLvl w:val="0"/>
        <w:rPr>
          <w:b/>
          <w:bCs/>
        </w:rPr>
      </w:pPr>
    </w:p>
    <w:p w14:paraId="344C3707" w14:textId="7ABCEB3E" w:rsidR="00CD19E0" w:rsidRPr="00DB21A6" w:rsidRDefault="00CD19E0">
      <w:pPr>
        <w:outlineLvl w:val="0"/>
        <w:rPr>
          <w:b/>
          <w:bCs/>
        </w:rPr>
      </w:pPr>
    </w:p>
    <w:p w14:paraId="3C999F16" w14:textId="77777777" w:rsidR="00B615C8" w:rsidRPr="00DB21A6" w:rsidRDefault="00B615C8">
      <w:pPr>
        <w:outlineLvl w:val="0"/>
        <w:rPr>
          <w:b/>
          <w:bCs/>
        </w:rPr>
      </w:pPr>
    </w:p>
    <w:p w14:paraId="6AE7D398" w14:textId="77777777" w:rsidR="00CD19E0" w:rsidRPr="00DB21A6" w:rsidRDefault="00CD19E0">
      <w:pPr>
        <w:outlineLvl w:val="0"/>
        <w:rPr>
          <w:b/>
          <w:bCs/>
        </w:rPr>
      </w:pPr>
    </w:p>
    <w:p w14:paraId="5AAD5611" w14:textId="77777777" w:rsidR="00CD19E0" w:rsidRPr="00DB21A6" w:rsidRDefault="00CD19E0">
      <w:pPr>
        <w:outlineLvl w:val="0"/>
        <w:rPr>
          <w:b/>
          <w:bCs/>
        </w:rPr>
      </w:pPr>
    </w:p>
    <w:p w14:paraId="5983C597" w14:textId="438340D2" w:rsidR="00CD19E0" w:rsidRPr="00DB21A6" w:rsidRDefault="00F66B54">
      <w:pPr>
        <w:spacing w:line="480" w:lineRule="auto"/>
        <w:outlineLvl w:val="0"/>
        <w:rPr>
          <w:bCs/>
          <w:i/>
        </w:rPr>
      </w:pPr>
      <w:r w:rsidRPr="00DB21A6">
        <w:rPr>
          <w:b/>
          <w:bCs/>
        </w:rPr>
        <w:lastRenderedPageBreak/>
        <w:t>Figure S4</w:t>
      </w:r>
      <w:r w:rsidRPr="00DB21A6">
        <w:t xml:space="preserve">  Comparison of survival curves from hospitalization between idiopathic and triggered AE groups among IPF patients with AE.</w:t>
      </w:r>
    </w:p>
    <w:p w14:paraId="2F401E5A" w14:textId="77777777" w:rsidR="00CD19E0" w:rsidRPr="00DB21A6" w:rsidRDefault="00CD19E0">
      <w:pPr>
        <w:spacing w:line="480" w:lineRule="auto"/>
        <w:outlineLvl w:val="0"/>
        <w:rPr>
          <w:bCs/>
          <w:i/>
        </w:rPr>
      </w:pPr>
    </w:p>
    <w:p w14:paraId="49D93D22" w14:textId="5945D3A0" w:rsidR="00CD19E0" w:rsidRPr="00DB21A6" w:rsidRDefault="00F66B54">
      <w:pPr>
        <w:outlineLvl w:val="0"/>
        <w:rPr>
          <w:bCs/>
          <w:i/>
        </w:rPr>
      </w:pPr>
      <w:r w:rsidRPr="00DB21A6">
        <w:rPr>
          <w:bCs/>
          <w:i/>
          <w:noProof/>
          <w:lang w:val="en-US" w:eastAsia="en-US"/>
        </w:rPr>
        <w:drawing>
          <wp:inline distT="0" distB="0" distL="0" distR="0" wp14:anchorId="1B155B52" wp14:editId="1D5D164F">
            <wp:extent cx="5878403" cy="2962275"/>
            <wp:effectExtent l="0" t="0" r="8255" b="0"/>
            <wp:docPr id="1028" name="shape10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9" t="6577" r="1975" b="3030"/>
                    <a:stretch/>
                  </pic:blipFill>
                  <pic:spPr bwMode="auto">
                    <a:xfrm>
                      <a:off x="0" y="0"/>
                      <a:ext cx="5881663" cy="2963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B2468" w14:textId="77777777" w:rsidR="00CD19E0" w:rsidRPr="00DB21A6" w:rsidRDefault="00CD19E0">
      <w:pPr>
        <w:spacing w:after="200"/>
      </w:pPr>
    </w:p>
    <w:p w14:paraId="7C808890" w14:textId="77777777" w:rsidR="00CD19E0" w:rsidRPr="00DB21A6" w:rsidRDefault="00F66B54">
      <w:pPr>
        <w:spacing w:after="200"/>
      </w:pPr>
      <w:r w:rsidRPr="00DB21A6">
        <w:t>AE: acute exacerbation, IPF: idiopathic pulmonary fibrosis</w:t>
      </w:r>
    </w:p>
    <w:p w14:paraId="6A03F3E5" w14:textId="77777777" w:rsidR="00CD19E0" w:rsidRPr="00DB21A6" w:rsidRDefault="00CD19E0">
      <w:pPr>
        <w:outlineLvl w:val="0"/>
        <w:rPr>
          <w:b/>
          <w:bCs/>
        </w:rPr>
      </w:pPr>
    </w:p>
    <w:p w14:paraId="34B09480" w14:textId="77777777" w:rsidR="00CD19E0" w:rsidRPr="00DB21A6" w:rsidRDefault="00CD19E0">
      <w:pPr>
        <w:outlineLvl w:val="0"/>
        <w:rPr>
          <w:b/>
          <w:bCs/>
        </w:rPr>
      </w:pPr>
    </w:p>
    <w:p w14:paraId="753DB316" w14:textId="77777777" w:rsidR="00CD19E0" w:rsidRPr="00DB21A6" w:rsidRDefault="00CD19E0">
      <w:pPr>
        <w:outlineLvl w:val="0"/>
        <w:rPr>
          <w:b/>
          <w:bCs/>
        </w:rPr>
      </w:pPr>
    </w:p>
    <w:p w14:paraId="5B0C42DC" w14:textId="77777777" w:rsidR="00CD19E0" w:rsidRPr="00DB21A6" w:rsidRDefault="00CD19E0">
      <w:pPr>
        <w:outlineLvl w:val="0"/>
        <w:rPr>
          <w:b/>
          <w:bCs/>
        </w:rPr>
      </w:pPr>
    </w:p>
    <w:p w14:paraId="006DD31C" w14:textId="77777777" w:rsidR="00CD19E0" w:rsidRPr="00DB21A6" w:rsidRDefault="00CD19E0">
      <w:pPr>
        <w:outlineLvl w:val="0"/>
        <w:rPr>
          <w:b/>
          <w:bCs/>
        </w:rPr>
      </w:pPr>
    </w:p>
    <w:p w14:paraId="10487CD7" w14:textId="77777777" w:rsidR="00CD19E0" w:rsidRPr="00DB21A6" w:rsidRDefault="00CD19E0">
      <w:pPr>
        <w:outlineLvl w:val="0"/>
        <w:rPr>
          <w:b/>
          <w:bCs/>
        </w:rPr>
      </w:pPr>
    </w:p>
    <w:p w14:paraId="47EA0944" w14:textId="77777777" w:rsidR="00CD19E0" w:rsidRPr="00DB21A6" w:rsidRDefault="00CD19E0">
      <w:pPr>
        <w:outlineLvl w:val="0"/>
        <w:rPr>
          <w:bCs/>
          <w:i/>
        </w:rPr>
      </w:pPr>
    </w:p>
    <w:p w14:paraId="78724DC7" w14:textId="77777777" w:rsidR="00CD19E0" w:rsidRPr="00DB21A6" w:rsidRDefault="00CD19E0">
      <w:pPr>
        <w:outlineLvl w:val="0"/>
        <w:rPr>
          <w:bCs/>
          <w:i/>
        </w:rPr>
      </w:pPr>
    </w:p>
    <w:p w14:paraId="541ECC2B" w14:textId="77777777" w:rsidR="00CD19E0" w:rsidRPr="00DB21A6" w:rsidRDefault="00CD19E0">
      <w:pPr>
        <w:outlineLvl w:val="0"/>
        <w:rPr>
          <w:bCs/>
          <w:i/>
        </w:rPr>
      </w:pPr>
    </w:p>
    <w:p w14:paraId="3C8B77A5" w14:textId="77777777" w:rsidR="00CD19E0" w:rsidRPr="00DB21A6" w:rsidRDefault="00CD19E0">
      <w:pPr>
        <w:spacing w:after="200" w:line="360" w:lineRule="auto"/>
        <w:rPr>
          <w:b/>
          <w:bCs/>
          <w:strike/>
          <w:highlight w:val="cyan"/>
        </w:rPr>
      </w:pPr>
    </w:p>
    <w:p w14:paraId="4D79CF9B" w14:textId="77777777" w:rsidR="00CD19E0" w:rsidRPr="00DB21A6" w:rsidRDefault="00CD19E0">
      <w:pPr>
        <w:spacing w:after="200" w:line="360" w:lineRule="auto"/>
        <w:rPr>
          <w:b/>
          <w:bCs/>
          <w:strike/>
          <w:highlight w:val="cyan"/>
        </w:rPr>
      </w:pPr>
    </w:p>
    <w:p w14:paraId="551E3EE8" w14:textId="77777777" w:rsidR="00CD19E0" w:rsidRPr="00DB21A6" w:rsidRDefault="00CD19E0">
      <w:pPr>
        <w:spacing w:after="200" w:line="360" w:lineRule="auto"/>
        <w:rPr>
          <w:b/>
          <w:bCs/>
          <w:strike/>
          <w:highlight w:val="cyan"/>
        </w:rPr>
      </w:pPr>
    </w:p>
    <w:p w14:paraId="04601CB5" w14:textId="1D5A9B59" w:rsidR="00CD19E0" w:rsidRPr="00DB21A6" w:rsidRDefault="00CD19E0">
      <w:pPr>
        <w:spacing w:after="200" w:line="360" w:lineRule="auto"/>
        <w:rPr>
          <w:b/>
          <w:bCs/>
          <w:strike/>
          <w:highlight w:val="cyan"/>
        </w:rPr>
      </w:pPr>
    </w:p>
    <w:p w14:paraId="38065DC1" w14:textId="67478655" w:rsidR="00194CDE" w:rsidRPr="00DB21A6" w:rsidRDefault="00194CDE">
      <w:pPr>
        <w:spacing w:after="200" w:line="360" w:lineRule="auto"/>
        <w:rPr>
          <w:b/>
          <w:bCs/>
          <w:strike/>
          <w:highlight w:val="cyan"/>
        </w:rPr>
      </w:pPr>
    </w:p>
    <w:p w14:paraId="3DF9672F" w14:textId="23F85D07" w:rsidR="00194CDE" w:rsidRPr="00DB21A6" w:rsidRDefault="00194CDE">
      <w:pPr>
        <w:spacing w:after="200" w:line="360" w:lineRule="auto"/>
        <w:rPr>
          <w:b/>
          <w:bCs/>
          <w:strike/>
          <w:highlight w:val="cyan"/>
        </w:rPr>
      </w:pPr>
    </w:p>
    <w:p w14:paraId="0A159F0D" w14:textId="77777777" w:rsidR="00194CDE" w:rsidRPr="00DB21A6" w:rsidRDefault="00194CDE">
      <w:pPr>
        <w:spacing w:after="200" w:line="360" w:lineRule="auto"/>
        <w:rPr>
          <w:b/>
          <w:bCs/>
          <w:strike/>
          <w:highlight w:val="cyan"/>
        </w:rPr>
      </w:pPr>
    </w:p>
    <w:p w14:paraId="7B502447" w14:textId="6EDB3716" w:rsidR="00CD19E0" w:rsidRPr="00DB21A6" w:rsidRDefault="00F66B54">
      <w:pPr>
        <w:outlineLvl w:val="0"/>
        <w:rPr>
          <w:bCs/>
          <w:i/>
        </w:rPr>
      </w:pPr>
      <w:r w:rsidRPr="00DB21A6">
        <w:rPr>
          <w:b/>
          <w:bCs/>
        </w:rPr>
        <w:lastRenderedPageBreak/>
        <w:t xml:space="preserve">Table S1 </w:t>
      </w:r>
      <w:r w:rsidRPr="00DB21A6">
        <w:rPr>
          <w:rFonts w:hint="eastAsia"/>
        </w:rPr>
        <w:t xml:space="preserve">Etiologies of RD in </w:t>
      </w:r>
      <w:r w:rsidRPr="00DB21A6">
        <w:t>patients with IPF.</w:t>
      </w:r>
    </w:p>
    <w:p w14:paraId="4C8CBB37" w14:textId="77777777" w:rsidR="00CD19E0" w:rsidRPr="00DB21A6" w:rsidRDefault="00CD19E0">
      <w:pPr>
        <w:outlineLvl w:val="0"/>
        <w:rPr>
          <w:bCs/>
          <w:i/>
        </w:rPr>
      </w:pP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3213"/>
        <w:gridCol w:w="3053"/>
        <w:gridCol w:w="3373"/>
      </w:tblGrid>
      <w:tr w:rsidR="00DB21A6" w:rsidRPr="00DB21A6" w14:paraId="483AEC27" w14:textId="77777777">
        <w:trPr>
          <w:trHeight w:val="567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F71DE6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Etiolog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42D02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Case, N (%) 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37581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Documented organisms</w:t>
            </w:r>
          </w:p>
        </w:tc>
      </w:tr>
      <w:tr w:rsidR="00DB21A6" w:rsidRPr="00DB21A6" w14:paraId="542A96F3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7BCC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Total 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FC9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119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8253" w14:textId="77777777" w:rsidR="00CD19E0" w:rsidRPr="00DB21A6" w:rsidRDefault="00CD19E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4DDA26E2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B83B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Bilateral lesi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5BA4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79 (66.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82DD" w14:textId="77777777" w:rsidR="00CD19E0" w:rsidRPr="00DB21A6" w:rsidRDefault="00CD19E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6B63E99F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9AB2" w14:textId="77777777" w:rsidR="00CD19E0" w:rsidRPr="00DB21A6" w:rsidRDefault="00F66B5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7C6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78 (65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37D0" w14:textId="77777777" w:rsidR="00CD19E0" w:rsidRPr="00DB21A6" w:rsidRDefault="00CD19E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6F120743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6867" w14:textId="77777777" w:rsidR="00CD19E0" w:rsidRPr="00DB21A6" w:rsidRDefault="00F66B5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 xml:space="preserve">Idiopathic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2A2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64</w:t>
            </w:r>
            <w:r w:rsidRPr="00DB21A6">
              <w:rPr>
                <w:rFonts w:ascii="Times New Roman" w:hAnsi="Times New Roman" w:cs="Times New Roman"/>
              </w:rPr>
              <w:t xml:space="preserve"> (53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37C9" w14:textId="77777777" w:rsidR="00CD19E0" w:rsidRPr="00DB21A6" w:rsidRDefault="00CD19E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339A37C5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8F1A" w14:textId="77777777" w:rsidR="00CD19E0" w:rsidRPr="00DB21A6" w:rsidRDefault="00F66B54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Trigger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925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4 (11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E349" w14:textId="77777777" w:rsidR="00CD19E0" w:rsidRPr="00DB21A6" w:rsidRDefault="00CD19E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00909328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48A6" w14:textId="77777777" w:rsidR="00CD19E0" w:rsidRPr="00DB21A6" w:rsidRDefault="00F66B54">
            <w:pPr>
              <w:ind w:firstLineChars="350" w:firstLine="840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Infectio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D81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2 (10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4871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Bacteria</w:t>
            </w:r>
            <w:r w:rsidRPr="00DB21A6">
              <w:rPr>
                <w:rFonts w:ascii="Times New Roman" w:hAnsi="Times New Roman" w:cs="Times New Roman"/>
              </w:rPr>
              <w:t xml:space="preserve">* </w:t>
            </w:r>
            <w:r w:rsidRPr="00DB21A6">
              <w:rPr>
                <w:rFonts w:ascii="Times New Roman" w:hAnsi="Times New Roman" w:cs="Times New Roman" w:hint="eastAsia"/>
              </w:rPr>
              <w:t>(4),</w:t>
            </w:r>
            <w:r w:rsidRPr="00DB21A6">
              <w:rPr>
                <w:rFonts w:ascii="Times New Roman" w:hAnsi="Times New Roman" w:cs="Times New Roman"/>
              </w:rPr>
              <w:t xml:space="preserve"> </w:t>
            </w:r>
            <w:r w:rsidRPr="00DB21A6">
              <w:rPr>
                <w:rFonts w:ascii="Times New Roman" w:hAnsi="Times New Roman" w:cs="Times New Roman" w:hint="eastAsia"/>
              </w:rPr>
              <w:t>virus</w:t>
            </w:r>
            <w:r w:rsidRPr="00DB21A6">
              <w:rPr>
                <w:rFonts w:ascii="Malgun Gothic" w:eastAsia="Malgun Gothic" w:hAnsi="Malgun Gothic" w:cs="Times New Roman" w:hint="eastAsia"/>
              </w:rPr>
              <w:t>†</w:t>
            </w:r>
            <w:r w:rsidRPr="00DB21A6">
              <w:rPr>
                <w:rFonts w:ascii="Times New Roman" w:hAnsi="Times New Roman" w:cs="Times New Roman"/>
              </w:rPr>
              <w:t xml:space="preserve"> </w:t>
            </w:r>
            <w:r w:rsidRPr="00DB21A6">
              <w:rPr>
                <w:rFonts w:ascii="Times New Roman" w:hAnsi="Times New Roman" w:cs="Times New Roman" w:hint="eastAsia"/>
              </w:rPr>
              <w:t xml:space="preserve">(6), </w:t>
            </w:r>
          </w:p>
          <w:p w14:paraId="7AA3FF9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m</w:t>
            </w:r>
            <w:r w:rsidRPr="00DB21A6">
              <w:rPr>
                <w:rFonts w:ascii="Times New Roman" w:hAnsi="Times New Roman" w:cs="Times New Roman" w:hint="eastAsia"/>
              </w:rPr>
              <w:t>ycobacteria</w:t>
            </w:r>
            <w:r w:rsidRPr="00DB21A6">
              <w:rPr>
                <w:rFonts w:ascii="Malgun Gothic" w:eastAsia="Malgun Gothic" w:hAnsi="Malgun Gothic" w:cs="Times New Roman" w:hint="eastAsia"/>
              </w:rPr>
              <w:t>‡</w:t>
            </w:r>
            <w:r w:rsidRPr="00DB21A6">
              <w:rPr>
                <w:rFonts w:ascii="Times New Roman" w:hAnsi="Times New Roman" w:cs="Times New Roman" w:hint="eastAsia"/>
              </w:rPr>
              <w:t xml:space="preserve"> (1), fungus</w:t>
            </w:r>
            <w:r w:rsidRPr="00DB21A6">
              <w:rPr>
                <w:rFonts w:ascii="Times New Roman" w:eastAsia="Malgun Gothic" w:hAnsi="Times New Roman" w:cs="Times New Roman"/>
                <w:vertAlign w:val="superscript"/>
              </w:rPr>
              <w:t>#</w:t>
            </w:r>
            <w:r w:rsidRPr="00DB21A6">
              <w:rPr>
                <w:rFonts w:ascii="Times New Roman" w:hAnsi="Times New Roman" w:cs="Times New Roman" w:hint="eastAsia"/>
              </w:rPr>
              <w:t xml:space="preserve"> (1)</w:t>
            </w:r>
          </w:p>
        </w:tc>
      </w:tr>
      <w:tr w:rsidR="00DB21A6" w:rsidRPr="00DB21A6" w14:paraId="619D0E5D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169C" w14:textId="77777777" w:rsidR="00CD19E0" w:rsidRPr="00DB21A6" w:rsidRDefault="00F66B54">
            <w:pPr>
              <w:ind w:firstLineChars="350" w:firstLine="840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Post-oper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378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7869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7F8437DD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E4CB" w14:textId="77777777" w:rsidR="00CD19E0" w:rsidRPr="00DB21A6" w:rsidRDefault="00F66B54">
            <w:pPr>
              <w:ind w:firstLineChars="350" w:firstLine="840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Drug toxic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25D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CBF4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31F903BF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0C87" w14:textId="77777777" w:rsidR="00CD19E0" w:rsidRPr="00DB21A6" w:rsidRDefault="00F66B5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Pulmonary embolism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589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09AE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B21A6" w:rsidRPr="00DB21A6" w14:paraId="6E3278C7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7E52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Unilateral le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E8A7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40 (33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38D7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B21A6" w:rsidRPr="00DB21A6" w14:paraId="67C3BE54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60FB" w14:textId="77777777" w:rsidR="00CD19E0" w:rsidRPr="00DB21A6" w:rsidRDefault="00F66B5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4C3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24 (20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657A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Mycoba</w:t>
            </w:r>
            <w:r w:rsidRPr="00DB21A6">
              <w:rPr>
                <w:rFonts w:ascii="Times New Roman" w:hAnsi="Times New Roman" w:cs="Times New Roman"/>
              </w:rPr>
              <w:t>c</w:t>
            </w:r>
            <w:r w:rsidRPr="00DB21A6">
              <w:rPr>
                <w:rFonts w:ascii="Times New Roman" w:hAnsi="Times New Roman" w:cs="Times New Roman" w:hint="eastAsia"/>
              </w:rPr>
              <w:t>teria</w:t>
            </w:r>
            <w:r w:rsidRPr="00DB21A6">
              <w:rPr>
                <w:rFonts w:ascii="Malgun Gothic" w:eastAsia="Malgun Gothic" w:hAnsi="Malgun Gothic" w:cs="Times New Roman" w:hint="eastAsia"/>
              </w:rPr>
              <w:t>‡</w:t>
            </w:r>
            <w:r w:rsidRPr="00DB21A6">
              <w:rPr>
                <w:rFonts w:ascii="Times New Roman" w:hAnsi="Times New Roman" w:cs="Times New Roman" w:hint="eastAsia"/>
              </w:rPr>
              <w:t xml:space="preserve"> (1),</w:t>
            </w:r>
            <w:r w:rsidRPr="00DB21A6">
              <w:rPr>
                <w:rFonts w:ascii="Times New Roman" w:hAnsi="Times New Roman" w:cs="Times New Roman"/>
              </w:rPr>
              <w:t xml:space="preserve"> </w:t>
            </w:r>
            <w:r w:rsidRPr="00DB21A6">
              <w:rPr>
                <w:rFonts w:ascii="Times New Roman" w:hAnsi="Times New Roman" w:cs="Times New Roman" w:hint="eastAsia"/>
              </w:rPr>
              <w:t>fungus</w:t>
            </w:r>
            <w:r w:rsidRPr="00DB21A6">
              <w:rPr>
                <w:rFonts w:ascii="Times New Roman" w:eastAsia="Malgun Gothic" w:hAnsi="Times New Roman" w:cs="Times New Roman"/>
                <w:vertAlign w:val="superscript"/>
              </w:rPr>
              <w:t>#</w:t>
            </w:r>
            <w:r w:rsidRPr="00DB21A6">
              <w:rPr>
                <w:rFonts w:ascii="Times New Roman" w:hAnsi="Times New Roman" w:cs="Times New Roman" w:hint="eastAsia"/>
              </w:rPr>
              <w:t xml:space="preserve"> (2)</w:t>
            </w:r>
          </w:p>
        </w:tc>
      </w:tr>
      <w:tr w:rsidR="00DB21A6" w:rsidRPr="00DB21A6" w14:paraId="401F51BD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8185" w14:textId="77777777" w:rsidR="00CD19E0" w:rsidRPr="00DB21A6" w:rsidRDefault="00F66B54">
            <w:pPr>
              <w:ind w:firstLineChars="100" w:firstLine="240"/>
              <w:rPr>
                <w:rFonts w:ascii="Times New Roman" w:hAnsi="Times New Roman" w:cs="Times New Roman"/>
                <w:b/>
              </w:rPr>
            </w:pPr>
            <w:r w:rsidRPr="00DB21A6">
              <w:rPr>
                <w:rFonts w:ascii="Times New Roman" w:hAnsi="Times New Roman" w:cs="Times New Roman"/>
              </w:rPr>
              <w:t>Pneumothora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9F7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2 (10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4B08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62FE4C26" w14:textId="77777777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8FA5B7" w14:textId="77777777" w:rsidR="00CD19E0" w:rsidRPr="00DB21A6" w:rsidRDefault="00F66B54">
            <w:pPr>
              <w:ind w:firstLineChars="100" w:firstLine="240"/>
              <w:rPr>
                <w:rFonts w:ascii="Times New Roman" w:hAnsi="Times New Roman" w:cs="Times New Roman"/>
                <w:highlight w:val="cyan"/>
              </w:rPr>
            </w:pPr>
            <w:r w:rsidRPr="00DB21A6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D52017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  <w:r w:rsidRPr="00DB21A6">
              <w:rPr>
                <w:rFonts w:ascii="Times New Roman" w:hAnsi="Times New Roman" w:cs="Times New Roman"/>
              </w:rPr>
              <w:t>4 (3.4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3CFE8D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  <w:highlight w:val="cyan"/>
              </w:rPr>
            </w:pPr>
          </w:p>
        </w:tc>
      </w:tr>
    </w:tbl>
    <w:p w14:paraId="50BC416B" w14:textId="0F8DEFB3" w:rsidR="00CD19E0" w:rsidRPr="00DB21A6" w:rsidRDefault="00F66B54">
      <w:pPr>
        <w:spacing w:line="480" w:lineRule="auto"/>
      </w:pPr>
      <w:r w:rsidRPr="00DB21A6">
        <w:rPr>
          <w:rFonts w:hint="eastAsia"/>
        </w:rPr>
        <w:t>Data are expressed as a number (percent)</w:t>
      </w:r>
      <w:r w:rsidRPr="00DB21A6">
        <w:t>.</w:t>
      </w:r>
      <w:r w:rsidRPr="00DB21A6">
        <w:rPr>
          <w:rFonts w:hint="eastAsia"/>
        </w:rPr>
        <w:t xml:space="preserve"> </w:t>
      </w:r>
      <w:r w:rsidRPr="00DB21A6">
        <w:t xml:space="preserve">RD, </w:t>
      </w:r>
      <w:r w:rsidRPr="00DB21A6">
        <w:rPr>
          <w:rFonts w:eastAsia="BatangChe"/>
          <w:lang w:eastAsia="ko-KR"/>
        </w:rPr>
        <w:t xml:space="preserve">acute </w:t>
      </w:r>
      <w:r w:rsidRPr="00DB21A6">
        <w:t xml:space="preserve">respiratory deterioration; IPF, idiopathic pulmonary fibrosis; AE, acute exacerbation. </w:t>
      </w:r>
      <w:r w:rsidR="001A0050" w:rsidRPr="00DB21A6">
        <w:t xml:space="preserve"> Infection was identified in 4 sputum , 5 BAL fluid, 1 pneumococcal urinary Antigen test, 2 positive IgM serology for mycoplasma pneumonia). </w:t>
      </w:r>
    </w:p>
    <w:p w14:paraId="65257656" w14:textId="39113196" w:rsidR="00CD19E0" w:rsidRPr="00DB21A6" w:rsidRDefault="00F66B54">
      <w:pPr>
        <w:spacing w:line="480" w:lineRule="auto"/>
      </w:pPr>
      <w:r w:rsidRPr="00DB21A6">
        <w:t>*Bacteria</w:t>
      </w:r>
      <w:r w:rsidRPr="00DB21A6">
        <w:rPr>
          <w:i/>
        </w:rPr>
        <w:t>: Streptococcus pneumonia</w:t>
      </w:r>
      <w:r w:rsidRPr="00DB21A6">
        <w:t xml:space="preserve"> (1), </w:t>
      </w:r>
      <w:r w:rsidRPr="00DB21A6">
        <w:rPr>
          <w:i/>
        </w:rPr>
        <w:t>Mycoplasma pneumonia</w:t>
      </w:r>
      <w:r w:rsidRPr="00DB21A6">
        <w:t xml:space="preserve"> (2), </w:t>
      </w:r>
      <w:r w:rsidRPr="00DB21A6">
        <w:rPr>
          <w:i/>
        </w:rPr>
        <w:t>Moraxella catarrhalis</w:t>
      </w:r>
      <w:r w:rsidRPr="00DB21A6">
        <w:t xml:space="preserve"> (1)</w:t>
      </w:r>
      <w:r w:rsidRPr="00DB21A6">
        <w:rPr>
          <w:rFonts w:hint="eastAsia"/>
        </w:rPr>
        <w:t xml:space="preserve">, </w:t>
      </w:r>
      <w:r w:rsidRPr="00DB21A6">
        <w:rPr>
          <w:rFonts w:ascii="Malgun Gothic" w:eastAsia="Malgun Gothic" w:hAnsi="Malgun Gothic" w:hint="eastAsia"/>
        </w:rPr>
        <w:t>†</w:t>
      </w:r>
      <w:r w:rsidRPr="00DB21A6">
        <w:t>Virus: Rhinovirus (3), respiratory syncytial virus (1), Metapneumovirus (1), adenovirus (1)</w:t>
      </w:r>
      <w:r w:rsidRPr="00DB21A6">
        <w:rPr>
          <w:rFonts w:hint="eastAsia"/>
        </w:rPr>
        <w:t xml:space="preserve">, </w:t>
      </w:r>
      <w:r w:rsidRPr="00DB21A6">
        <w:rPr>
          <w:rFonts w:ascii="Malgun Gothic" w:eastAsia="Malgun Gothic" w:hAnsi="Malgun Gothic" w:hint="eastAsia"/>
        </w:rPr>
        <w:t>‡</w:t>
      </w:r>
      <w:r w:rsidRPr="00DB21A6">
        <w:rPr>
          <w:rFonts w:hint="eastAsia"/>
        </w:rPr>
        <w:t xml:space="preserve">Mycobacteria: </w:t>
      </w:r>
      <w:r w:rsidRPr="00DB21A6">
        <w:rPr>
          <w:i/>
        </w:rPr>
        <w:t xml:space="preserve">Mycobacterium intracellulare </w:t>
      </w:r>
      <w:r w:rsidRPr="00DB21A6">
        <w:t>(2)</w:t>
      </w:r>
      <w:r w:rsidRPr="00DB21A6">
        <w:rPr>
          <w:rFonts w:hint="eastAsia"/>
        </w:rPr>
        <w:t xml:space="preserve">, </w:t>
      </w:r>
      <w:r w:rsidRPr="00DB21A6">
        <w:rPr>
          <w:rFonts w:eastAsia="Malgun Gothic"/>
          <w:vertAlign w:val="superscript"/>
        </w:rPr>
        <w:t>#</w:t>
      </w:r>
      <w:r w:rsidRPr="00DB21A6">
        <w:rPr>
          <w:rFonts w:hint="eastAsia"/>
        </w:rPr>
        <w:t xml:space="preserve">Fungus: Aspergillus species </w:t>
      </w:r>
      <w:r w:rsidRPr="00DB21A6">
        <w:t>(3)</w:t>
      </w:r>
    </w:p>
    <w:p w14:paraId="6939BC92" w14:textId="77777777" w:rsidR="00CD19E0" w:rsidRPr="00DB21A6" w:rsidRDefault="00F66B54">
      <w:pPr>
        <w:spacing w:line="480" w:lineRule="auto"/>
      </w:pPr>
      <w:r w:rsidRPr="00DB21A6">
        <w:rPr>
          <w:b/>
          <w:bCs/>
        </w:rPr>
        <w:lastRenderedPageBreak/>
        <w:t>Table S2</w:t>
      </w:r>
      <w:r w:rsidRPr="00DB21A6">
        <w:t xml:space="preserve"> Comparison of clinical features at the time of hospitalization between the survivors and the non-survivors among IPF patients with AE.</w:t>
      </w: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3733"/>
        <w:gridCol w:w="2176"/>
        <w:gridCol w:w="2176"/>
        <w:gridCol w:w="1554"/>
      </w:tblGrid>
      <w:tr w:rsidR="00DB21A6" w:rsidRPr="00DB21A6" w14:paraId="3D68C6C6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042C7D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2BB67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Survivors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04B5A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Non-survivors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B96BC9" w14:textId="35CB713A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  <w:i/>
              </w:rPr>
              <w:t>P</w:t>
            </w:r>
            <w:r w:rsidR="005F3FEF" w:rsidRPr="00DB21A6">
              <w:rPr>
                <w:rFonts w:ascii="Times New Roman" w:hAnsi="Times New Roman" w:cs="Times New Roman"/>
              </w:rPr>
              <w:t xml:space="preserve"> v</w:t>
            </w:r>
            <w:r w:rsidRPr="00DB21A6">
              <w:rPr>
                <w:rFonts w:ascii="Times New Roman" w:hAnsi="Times New Roman" w:cs="Times New Roman"/>
              </w:rPr>
              <w:t>alue</w:t>
            </w:r>
          </w:p>
        </w:tc>
      </w:tr>
      <w:tr w:rsidR="00DB21A6" w:rsidRPr="00DB21A6" w14:paraId="3CAC2EE6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9E8214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 xml:space="preserve">No. </w:t>
            </w:r>
            <w:r w:rsidRPr="00DB21A6">
              <w:rPr>
                <w:rFonts w:ascii="Times New Roman" w:hAnsi="Times New Roman" w:cs="Times New Roman"/>
              </w:rPr>
              <w:t>of patients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F1258A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39E4B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091D0D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617E0F98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09B8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9B5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71.8</w:t>
            </w:r>
            <w:r w:rsidRPr="00DB21A6">
              <w:rPr>
                <w:rFonts w:ascii="Times New Roman" w:eastAsia="Malgun Gothic" w:hAnsi="Times New Roman" w:cs="Times New Roman"/>
              </w:rPr>
              <w:t>±</w:t>
            </w:r>
            <w:r w:rsidRPr="00DB21A6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BEC9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71</w:t>
            </w:r>
            <w:r w:rsidRPr="00DB21A6">
              <w:rPr>
                <w:rFonts w:ascii="Times New Roman" w:eastAsia="Malgun Gothic" w:hAnsi="Times New Roman" w:cs="Times New Roman"/>
              </w:rPr>
              <w:t>±</w:t>
            </w:r>
            <w:r w:rsidRPr="00DB21A6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FED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694</w:t>
            </w:r>
          </w:p>
        </w:tc>
      </w:tr>
      <w:tr w:rsidR="00DB21A6" w:rsidRPr="00DB21A6" w14:paraId="0E8AABBC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139C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15E6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42 (76.4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E44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4 (60.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76AD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267</w:t>
            </w:r>
          </w:p>
        </w:tc>
      </w:tr>
      <w:tr w:rsidR="00DB21A6" w:rsidRPr="00DB21A6" w14:paraId="481AA70A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F973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Ever smok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ACC8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36 (65.5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662D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5 (65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86F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315</w:t>
            </w:r>
          </w:p>
        </w:tc>
      </w:tr>
      <w:tr w:rsidR="00DB21A6" w:rsidRPr="00DB21A6" w14:paraId="36440244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FC28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Duration of dyspnea, day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55F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13.9 </w:t>
            </w:r>
            <w:r w:rsidRPr="00DB21A6">
              <w:rPr>
                <w:rFonts w:ascii="Times New Roman" w:eastAsia="Malgun Gothic" w:hAnsi="Times New Roman" w:cs="Times New Roman"/>
              </w:rPr>
              <w:t xml:space="preserve">± </w:t>
            </w:r>
            <w:r w:rsidRPr="00DB21A6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7B0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7.0 </w:t>
            </w:r>
            <w:r w:rsidRPr="00DB21A6">
              <w:rPr>
                <w:rFonts w:ascii="Times New Roman" w:eastAsia="Malgun Gothic" w:hAnsi="Times New Roman" w:cs="Times New Roman"/>
              </w:rPr>
              <w:t xml:space="preserve">± </w:t>
            </w:r>
            <w:r w:rsidRPr="00DB21A6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139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006</w:t>
            </w:r>
          </w:p>
        </w:tc>
      </w:tr>
      <w:tr w:rsidR="00DB21A6" w:rsidRPr="00DB21A6" w14:paraId="3E82334C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C630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175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45 (81.8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969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20 (87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8EC7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824</w:t>
            </w:r>
          </w:p>
        </w:tc>
      </w:tr>
      <w:tr w:rsidR="00DB21A6" w:rsidRPr="00DB21A6" w14:paraId="7A886701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BDA2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AD38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39 (70.9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0E1D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6 (69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6764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gt;.999</w:t>
            </w:r>
          </w:p>
        </w:tc>
      </w:tr>
      <w:tr w:rsidR="00DB21A6" w:rsidRPr="00DB21A6" w14:paraId="689C29C4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7EFB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597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3 (23.6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2FB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2 (52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1309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028</w:t>
            </w:r>
          </w:p>
        </w:tc>
      </w:tr>
      <w:tr w:rsidR="00DB21A6" w:rsidRPr="00DB21A6" w14:paraId="4F91505F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3AD0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CRP, mg/d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2C0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6.7 </w:t>
            </w:r>
            <w:r w:rsidRPr="00DB21A6">
              <w:rPr>
                <w:rFonts w:ascii="Times New Roman" w:eastAsiaTheme="minorHAnsi" w:hAnsi="Times New Roman" w:cs="Times New Roman"/>
              </w:rPr>
              <w:t xml:space="preserve">± </w:t>
            </w:r>
            <w:r w:rsidRPr="00DB21A6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1886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12.8 </w:t>
            </w:r>
            <w:r w:rsidRPr="00DB21A6">
              <w:rPr>
                <w:rFonts w:ascii="Times New Roman" w:eastAsiaTheme="minorHAnsi" w:hAnsi="Times New Roman" w:cs="Times New Roman"/>
              </w:rPr>
              <w:t xml:space="preserve">± </w:t>
            </w:r>
            <w:r w:rsidRPr="00DB21A6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B7A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.001</w:t>
            </w:r>
          </w:p>
        </w:tc>
      </w:tr>
      <w:tr w:rsidR="00DB21A6" w:rsidRPr="00DB21A6" w14:paraId="76FE3E9A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3544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P/F ratio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22A1" w14:textId="31661862" w:rsidR="00CD19E0" w:rsidRPr="00DB21A6" w:rsidRDefault="00F66B54" w:rsidP="00913B2A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290.9 </w:t>
            </w:r>
            <w:r w:rsidRPr="00DB21A6">
              <w:rPr>
                <w:rFonts w:ascii="Times New Roman" w:eastAsiaTheme="minorHAnsi" w:hAnsi="Times New Roman" w:cs="Times New Roman"/>
              </w:rPr>
              <w:t xml:space="preserve">± </w:t>
            </w:r>
            <w:r w:rsidRPr="00DB21A6">
              <w:rPr>
                <w:rFonts w:ascii="Times New Roman" w:hAnsi="Times New Roman" w:cs="Times New Roman"/>
              </w:rPr>
              <w:t>117.9</w:t>
            </w:r>
            <w:r w:rsidR="00C96D0F" w:rsidRPr="00DB21A6">
              <w:rPr>
                <w:rFonts w:ascii="Times New Roman" w:hAnsi="Times New Roman" w:cs="Times New Roman"/>
              </w:rPr>
              <w:t xml:space="preserve"> (</w:t>
            </w:r>
            <w:r w:rsidR="00913B2A" w:rsidRPr="00DB21A6">
              <w:rPr>
                <w:rFonts w:ascii="Times New Roman" w:hAnsi="Times New Roman" w:cs="Times New Roman"/>
              </w:rPr>
              <w:t>n</w:t>
            </w:r>
            <w:r w:rsidR="00913B2A" w:rsidRPr="00DB21A6">
              <w:rPr>
                <w:rFonts w:ascii="Times New Roman" w:hAnsi="Times New Roman" w:cs="Times New Roman" w:hint="eastAsia"/>
                <w:lang w:eastAsia="ko-KR"/>
              </w:rPr>
              <w:t>=</w:t>
            </w:r>
            <w:r w:rsidR="00C96D0F" w:rsidRPr="00DB21A6">
              <w:rPr>
                <w:rFonts w:ascii="Times New Roman" w:hAnsi="Times New Roman" w:cs="Times New Roman"/>
              </w:rPr>
              <w:t>53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98F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150.8 </w:t>
            </w:r>
            <w:r w:rsidRPr="00DB21A6">
              <w:rPr>
                <w:rFonts w:ascii="Times New Roman" w:eastAsiaTheme="minorHAnsi" w:hAnsi="Times New Roman" w:cs="Times New Roman"/>
              </w:rPr>
              <w:t xml:space="preserve">± </w:t>
            </w:r>
            <w:r w:rsidRPr="00DB21A6">
              <w:rPr>
                <w:rFonts w:ascii="Times New Roman" w:hAnsi="Times New Roman" w:cs="Times New Roman"/>
              </w:rPr>
              <w:t>78.7</w:t>
            </w:r>
          </w:p>
          <w:p w14:paraId="49D26BC8" w14:textId="6273990F" w:rsidR="00CB6F54" w:rsidRPr="00DB21A6" w:rsidRDefault="00CB6F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(n=2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A3B6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.001</w:t>
            </w:r>
          </w:p>
        </w:tc>
      </w:tr>
      <w:tr w:rsidR="00DB21A6" w:rsidRPr="00DB21A6" w14:paraId="37ADC16E" w14:textId="77777777" w:rsidTr="00842912">
        <w:trPr>
          <w:trHeight w:val="567"/>
          <w:jc w:val="center"/>
        </w:trPr>
        <w:tc>
          <w:tcPr>
            <w:tcW w:w="37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B490B6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Steroid </w:t>
            </w:r>
            <w:r w:rsidRPr="00DB21A6">
              <w:rPr>
                <w:rFonts w:ascii="Times New Roman" w:eastAsia="Malgun Gothic" w:hAnsi="Times New Roman" w:cs="Times New Roman"/>
              </w:rPr>
              <w:t xml:space="preserve">± </w:t>
            </w:r>
            <w:r w:rsidRPr="00DB21A6">
              <w:rPr>
                <w:rFonts w:ascii="Times New Roman" w:hAnsi="Times New Roman" w:cs="Times New Roman"/>
              </w:rPr>
              <w:t>IM (before AE)</w:t>
            </w:r>
            <w:r w:rsidRPr="00DB21A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2045D9" w14:textId="13067D4B" w:rsidR="00CD19E0" w:rsidRPr="00DB21A6" w:rsidRDefault="001422A6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9 (34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4645B" w14:textId="3B09FFFA" w:rsidR="00CD19E0" w:rsidRPr="00DB21A6" w:rsidRDefault="001422A6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3 (56.5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2ADEAF" w14:textId="69CE6C0E" w:rsidR="00CD19E0" w:rsidRPr="00DB21A6" w:rsidRDefault="001422A6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072</w:t>
            </w:r>
          </w:p>
        </w:tc>
      </w:tr>
    </w:tbl>
    <w:p w14:paraId="1FE27B7E" w14:textId="77777777" w:rsidR="00CD19E0" w:rsidRPr="00DB21A6" w:rsidRDefault="00F66B54">
      <w:pPr>
        <w:snapToGrid w:val="0"/>
        <w:spacing w:line="480" w:lineRule="auto"/>
      </w:pPr>
      <w:r w:rsidRPr="00DB21A6">
        <w:t xml:space="preserve">Data are expressed as a mean </w:t>
      </w:r>
      <w:r w:rsidRPr="00DB21A6">
        <w:rPr>
          <w:rFonts w:ascii="Malgun Gothic" w:eastAsia="Malgun Gothic" w:hAnsi="Malgun Gothic" w:hint="eastAsia"/>
        </w:rPr>
        <w:t>±</w:t>
      </w:r>
      <w:r w:rsidRPr="00DB21A6">
        <w:t xml:space="preserve"> standard deviation or a number (%) unless otherwise indicated. </w:t>
      </w:r>
    </w:p>
    <w:p w14:paraId="4EA86524" w14:textId="77777777" w:rsidR="00CD19E0" w:rsidRPr="00DB21A6" w:rsidRDefault="00F66B54">
      <w:pPr>
        <w:snapToGrid w:val="0"/>
        <w:spacing w:line="480" w:lineRule="auto"/>
      </w:pPr>
      <w:r w:rsidRPr="00DB21A6">
        <w:t>IPF, idiopathic pulmonary fibrosis; AE, acute exacerbation;</w:t>
      </w:r>
      <w:r w:rsidRPr="00DB21A6">
        <w:rPr>
          <w:rFonts w:hint="eastAsia"/>
        </w:rPr>
        <w:t xml:space="preserve"> </w:t>
      </w:r>
      <w:r w:rsidRPr="00DB21A6">
        <w:t>CRP, C-reactive protein; P/F,</w:t>
      </w:r>
      <w:r w:rsidRPr="00DB21A6">
        <w:rPr>
          <w:vertAlign w:val="subscript"/>
        </w:rPr>
        <w:t xml:space="preserve"> </w:t>
      </w:r>
      <w:r w:rsidRPr="00DB21A6">
        <w:t>partial pressure of arterial oxygen/fraction of inspired oxygen; IM, immunosuppressant.</w:t>
      </w:r>
    </w:p>
    <w:p w14:paraId="0493AAEF" w14:textId="77777777" w:rsidR="001422A6" w:rsidRPr="00DB21A6" w:rsidRDefault="001422A6" w:rsidP="001422A6">
      <w:pPr>
        <w:snapToGrid w:val="0"/>
        <w:spacing w:line="480" w:lineRule="auto"/>
        <w:ind w:leftChars="-200" w:left="-480" w:firstLineChars="200" w:firstLine="480"/>
        <w:contextualSpacing/>
      </w:pPr>
      <w:r w:rsidRPr="00DB21A6">
        <w:rPr>
          <w:vertAlign w:val="superscript"/>
        </w:rPr>
        <w:t>a</w:t>
      </w:r>
      <w:r w:rsidRPr="00DB21A6">
        <w:t>: Azathioprine (n=11)</w:t>
      </w:r>
      <w:r w:rsidRPr="00DB21A6">
        <w:rPr>
          <w:rFonts w:eastAsia="Malgun Gothic"/>
        </w:rPr>
        <w:t>, Mycophenolate mofetil (n=2), Cyclosporine (n=5).</w:t>
      </w:r>
    </w:p>
    <w:p w14:paraId="18D4F921" w14:textId="77777777" w:rsidR="00CD19E0" w:rsidRPr="00DB21A6" w:rsidRDefault="00CD19E0">
      <w:pPr>
        <w:spacing w:line="480" w:lineRule="auto"/>
        <w:outlineLvl w:val="0"/>
        <w:rPr>
          <w:bCs/>
          <w:i/>
        </w:rPr>
      </w:pPr>
    </w:p>
    <w:p w14:paraId="3D6619DD" w14:textId="77777777" w:rsidR="00CD19E0" w:rsidRPr="00DB21A6" w:rsidRDefault="00CD19E0">
      <w:pPr>
        <w:outlineLvl w:val="0"/>
        <w:rPr>
          <w:bCs/>
          <w:i/>
        </w:rPr>
      </w:pPr>
    </w:p>
    <w:p w14:paraId="10FB19F1" w14:textId="77777777" w:rsidR="00CD19E0" w:rsidRPr="00DB21A6" w:rsidRDefault="00CD19E0">
      <w:pPr>
        <w:jc w:val="center"/>
        <w:rPr>
          <w:bCs/>
          <w:i/>
        </w:rPr>
      </w:pPr>
    </w:p>
    <w:p w14:paraId="0C1EE030" w14:textId="77777777" w:rsidR="00CD19E0" w:rsidRPr="00DB21A6" w:rsidRDefault="00CD19E0">
      <w:pPr>
        <w:outlineLvl w:val="0"/>
        <w:rPr>
          <w:b/>
          <w:bCs/>
        </w:rPr>
      </w:pPr>
    </w:p>
    <w:p w14:paraId="178B364E" w14:textId="77777777" w:rsidR="00CD19E0" w:rsidRPr="00DB21A6" w:rsidRDefault="00CD19E0">
      <w:pPr>
        <w:outlineLvl w:val="0"/>
        <w:rPr>
          <w:b/>
          <w:bCs/>
        </w:rPr>
      </w:pPr>
    </w:p>
    <w:p w14:paraId="52AF0FE6" w14:textId="77777777" w:rsidR="00CD19E0" w:rsidRPr="00DB21A6" w:rsidRDefault="00CD19E0">
      <w:pPr>
        <w:outlineLvl w:val="0"/>
        <w:rPr>
          <w:b/>
          <w:bCs/>
        </w:rPr>
      </w:pPr>
    </w:p>
    <w:p w14:paraId="2101C1EC" w14:textId="77777777" w:rsidR="00CD19E0" w:rsidRPr="00DB21A6" w:rsidRDefault="00CD19E0">
      <w:pPr>
        <w:outlineLvl w:val="0"/>
        <w:rPr>
          <w:b/>
          <w:bCs/>
        </w:rPr>
      </w:pPr>
    </w:p>
    <w:p w14:paraId="5B794CA1" w14:textId="77777777" w:rsidR="00CD19E0" w:rsidRPr="00DB21A6" w:rsidRDefault="00CD19E0">
      <w:pPr>
        <w:outlineLvl w:val="0"/>
        <w:rPr>
          <w:b/>
          <w:bCs/>
        </w:rPr>
      </w:pPr>
    </w:p>
    <w:p w14:paraId="38887CBF" w14:textId="3503C9A5" w:rsidR="00746E36" w:rsidRPr="00DB21A6" w:rsidRDefault="00746E36" w:rsidP="00163FBB">
      <w:pPr>
        <w:spacing w:line="480" w:lineRule="auto"/>
      </w:pPr>
      <w:r w:rsidRPr="00DB21A6">
        <w:rPr>
          <w:b/>
        </w:rPr>
        <w:lastRenderedPageBreak/>
        <w:t>Table S3</w:t>
      </w:r>
      <w:r w:rsidRPr="00DB21A6">
        <w:t xml:space="preserve"> Comparison of treatment between the survivors and non-survivors during hospitalization among IPF</w:t>
      </w:r>
      <w:r w:rsidR="00913B2A" w:rsidRPr="00DB21A6">
        <w:t xml:space="preserve"> patients</w:t>
      </w:r>
      <w:r w:rsidRPr="00DB21A6">
        <w:t xml:space="preserve"> with AE</w:t>
      </w:r>
    </w:p>
    <w:p w14:paraId="238C8726" w14:textId="77777777" w:rsidR="00746E36" w:rsidRPr="00DB21A6" w:rsidRDefault="00746E36" w:rsidP="00746E3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2127"/>
        <w:gridCol w:w="1219"/>
      </w:tblGrid>
      <w:tr w:rsidR="00DB21A6" w:rsidRPr="00DB21A6" w14:paraId="3A9AA6EF" w14:textId="77777777" w:rsidTr="005C571C">
        <w:trPr>
          <w:trHeight w:val="567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267437" w14:textId="77777777" w:rsidR="00746E36" w:rsidRPr="00DB21A6" w:rsidRDefault="00746E36" w:rsidP="005C571C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455119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45143D" w14:textId="6D5B9DB9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Survivor</w:t>
            </w:r>
            <w:r w:rsidR="00913B2A" w:rsidRPr="00DB21A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2607B5" w14:textId="6EBEB9CA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Non-survivor</w:t>
            </w:r>
            <w:r w:rsidR="00913B2A" w:rsidRPr="00DB21A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02704B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  <w:i/>
              </w:rPr>
              <w:t>P</w:t>
            </w:r>
            <w:r w:rsidRPr="00DB21A6">
              <w:rPr>
                <w:rFonts w:ascii="Times New Roman" w:hAnsi="Times New Roman" w:cs="Times New Roman"/>
              </w:rPr>
              <w:t>-value</w:t>
            </w:r>
          </w:p>
        </w:tc>
      </w:tr>
      <w:tr w:rsidR="00DB21A6" w:rsidRPr="00DB21A6" w14:paraId="31B41BCB" w14:textId="77777777" w:rsidTr="005C571C">
        <w:trPr>
          <w:trHeight w:val="567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02E42B" w14:textId="77777777" w:rsidR="00746E36" w:rsidRPr="00DB21A6" w:rsidRDefault="00746E36" w:rsidP="005C571C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No. of patient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F836C3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59BB52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740284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9177F7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0.389</w:t>
            </w:r>
          </w:p>
        </w:tc>
      </w:tr>
      <w:tr w:rsidR="00DB21A6" w:rsidRPr="00DB21A6" w14:paraId="22B65526" w14:textId="77777777" w:rsidTr="005C571C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9B0526" w14:textId="77777777" w:rsidR="00746E36" w:rsidRPr="00DB21A6" w:rsidRDefault="00746E36" w:rsidP="005C571C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Steroid pluse</w:t>
            </w:r>
            <w:r w:rsidRPr="00DB21A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216ACF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4 (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0B3F2C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3 (5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8348C2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1 (4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18B2926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486A0990" w14:textId="77777777" w:rsidTr="005C571C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ED4B13" w14:textId="77777777" w:rsidR="00746E36" w:rsidRPr="00DB21A6" w:rsidRDefault="00746E36" w:rsidP="005C571C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Steroid pulse plus IM</w:t>
            </w:r>
            <w:r w:rsidRPr="00DB21A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66018C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5 (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565C68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4 (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23E80F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1 (4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58A5EF8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0A6A0DDD" w14:textId="77777777" w:rsidTr="005C571C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FDBF5E" w14:textId="77777777" w:rsidR="00746E36" w:rsidRPr="00DB21A6" w:rsidRDefault="00746E36" w:rsidP="005C571C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High-dose steroid</w:t>
            </w:r>
            <w:r w:rsidRPr="00DB21A6">
              <w:rPr>
                <w:rFonts w:ascii="Times New Roman" w:hAnsi="Times New Roman" w:cs="Times New Roman"/>
                <w:vertAlign w:val="superscript"/>
              </w:rPr>
              <w:t>c</w:t>
            </w:r>
            <w:r w:rsidRPr="00DB21A6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A33BC2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31 (3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386DAC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17 (3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D44469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14 (6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15163AF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33FD87A2" w14:textId="77777777" w:rsidTr="005C571C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A2903C" w14:textId="77777777" w:rsidR="00746E36" w:rsidRPr="00DB21A6" w:rsidRDefault="00746E36" w:rsidP="005C571C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High-dose steroid plus 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40311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7 (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76A900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6 (1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3E285C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1 (4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19F3693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1340E69A" w14:textId="77777777" w:rsidTr="005C571C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4930B7" w14:textId="77777777" w:rsidR="00746E36" w:rsidRPr="00DB21A6" w:rsidRDefault="00746E36" w:rsidP="005C571C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Low dose steroid</w:t>
            </w:r>
            <w:r w:rsidRPr="00DB21A6">
              <w:rPr>
                <w:rFonts w:ascii="Times New Roman" w:hAnsi="Times New Roman" w:cs="Times New Roman"/>
                <w:vertAlign w:val="superscript"/>
              </w:rPr>
              <w:t>d</w:t>
            </w:r>
            <w:r w:rsidRPr="00DB21A6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E8E4F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6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063E86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5 (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995BA4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1 (4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5D8EED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172FF2D8" w14:textId="77777777" w:rsidTr="005C571C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DB66E1" w14:textId="77777777" w:rsidR="00746E36" w:rsidRPr="00DB21A6" w:rsidRDefault="00746E36" w:rsidP="005C571C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Low-dose steroid plus 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06A3C5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4 (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C5BB31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3 (5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AB461A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1 (4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9AD44A9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26B92B67" w14:textId="77777777" w:rsidTr="005C571C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840E14" w14:textId="77777777" w:rsidR="00746E36" w:rsidRPr="00DB21A6" w:rsidRDefault="00746E36" w:rsidP="005C571C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No steroid and I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1CE54A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21 (26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95216C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17 (30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00865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4 (17.4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BEF491" w14:textId="77777777" w:rsidR="00746E36" w:rsidRPr="00DB21A6" w:rsidRDefault="00746E36" w:rsidP="005C57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0676DB8" w14:textId="77777777" w:rsidR="00913B2A" w:rsidRPr="00DB21A6" w:rsidRDefault="00746E36" w:rsidP="00913B2A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DB21A6">
        <w:rPr>
          <w:rFonts w:ascii="Times New Roman" w:hAnsi="Times New Roman" w:cs="Times New Roman"/>
          <w:color w:val="auto"/>
        </w:rPr>
        <w:t xml:space="preserve">Data are expressed as </w:t>
      </w:r>
      <w:r w:rsidR="00913B2A" w:rsidRPr="00DB21A6">
        <w:rPr>
          <w:rFonts w:ascii="Times New Roman" w:hAnsi="Times New Roman" w:cs="Times New Roman"/>
          <w:color w:val="auto"/>
        </w:rPr>
        <w:t>numbers</w:t>
      </w:r>
      <w:r w:rsidRPr="00DB21A6">
        <w:rPr>
          <w:rFonts w:ascii="Times New Roman" w:hAnsi="Times New Roman" w:cs="Times New Roman"/>
          <w:color w:val="auto"/>
        </w:rPr>
        <w:t xml:space="preserve"> (percentages). </w:t>
      </w:r>
      <w:r w:rsidR="00913B2A" w:rsidRPr="00DB21A6">
        <w:rPr>
          <w:rFonts w:ascii="Times New Roman" w:hAnsi="Times New Roman" w:cs="Times New Roman"/>
          <w:color w:val="auto"/>
        </w:rPr>
        <w:t>AE, acute exacerbation; IPF, idiopathic pulmonary fibrosis ; IM, immunosuppressive agent.</w:t>
      </w:r>
    </w:p>
    <w:p w14:paraId="5BC9CDF3" w14:textId="77777777" w:rsidR="00913B2A" w:rsidRPr="00DB21A6" w:rsidRDefault="00746E36" w:rsidP="00746E36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DB21A6">
        <w:rPr>
          <w:rFonts w:ascii="Times New Roman" w:hAnsi="Times New Roman" w:cs="Times New Roman"/>
          <w:color w:val="auto"/>
          <w:vertAlign w:val="superscript"/>
        </w:rPr>
        <w:t>a</w:t>
      </w:r>
      <w:r w:rsidRPr="00DB21A6">
        <w:rPr>
          <w:rFonts w:ascii="Times New Roman" w:hAnsi="Times New Roman" w:cs="Times New Roman"/>
          <w:color w:val="auto"/>
        </w:rPr>
        <w:t xml:space="preserve">Steriod pulse was defined as 500 mg/day or more of methylprednisolone for 3 – 5 days. </w:t>
      </w:r>
    </w:p>
    <w:p w14:paraId="4D5B53C0" w14:textId="77777777" w:rsidR="00913B2A" w:rsidRPr="00DB21A6" w:rsidRDefault="00746E36" w:rsidP="00746E36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DB21A6">
        <w:rPr>
          <w:rFonts w:ascii="Times New Roman" w:hAnsi="Times New Roman" w:cs="Times New Roman"/>
          <w:color w:val="auto"/>
          <w:vertAlign w:val="superscript"/>
        </w:rPr>
        <w:t>b</w:t>
      </w:r>
      <w:r w:rsidRPr="00DB21A6">
        <w:rPr>
          <w:rFonts w:ascii="Times New Roman" w:hAnsi="Times New Roman" w:cs="Times New Roman"/>
          <w:color w:val="auto"/>
        </w:rPr>
        <w:t xml:space="preserve">IM was azathioprine, mycophenolate mofetil, or cyclosporine. </w:t>
      </w:r>
    </w:p>
    <w:p w14:paraId="3DBA7650" w14:textId="3AE8FB6B" w:rsidR="00913B2A" w:rsidRPr="00DB21A6" w:rsidRDefault="00746E36" w:rsidP="00746E36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DB21A6">
        <w:rPr>
          <w:rFonts w:ascii="Times New Roman" w:hAnsi="Times New Roman" w:cs="Times New Roman"/>
          <w:color w:val="auto"/>
          <w:vertAlign w:val="superscript"/>
        </w:rPr>
        <w:t>c</w:t>
      </w:r>
      <w:r w:rsidRPr="00DB21A6">
        <w:rPr>
          <w:rFonts w:ascii="Times New Roman" w:hAnsi="Times New Roman" w:cs="Times New Roman"/>
          <w:color w:val="auto"/>
        </w:rPr>
        <w:t>High-dose steroid was defined as 0.5</w:t>
      </w:r>
      <w:r w:rsidR="00913B2A" w:rsidRPr="00DB21A6">
        <w:rPr>
          <w:rFonts w:ascii="Times New Roman" w:hAnsi="Times New Roman" w:cs="Times New Roman"/>
          <w:color w:val="auto"/>
        </w:rPr>
        <w:t xml:space="preserve"> </w:t>
      </w:r>
      <w:r w:rsidRPr="00DB21A6">
        <w:rPr>
          <w:rFonts w:ascii="Times New Roman" w:hAnsi="Times New Roman" w:cs="Times New Roman"/>
          <w:color w:val="auto"/>
        </w:rPr>
        <w:t>mg/kg/day or more of</w:t>
      </w:r>
      <w:r w:rsidR="00913B2A" w:rsidRPr="00DB21A6">
        <w:rPr>
          <w:rFonts w:ascii="Times New Roman" w:hAnsi="Times New Roman" w:cs="Times New Roman"/>
          <w:color w:val="auto"/>
        </w:rPr>
        <w:t xml:space="preserve"> </w:t>
      </w:r>
      <w:r w:rsidRPr="00DB21A6">
        <w:rPr>
          <w:rFonts w:ascii="Times New Roman" w:hAnsi="Times New Roman" w:cs="Times New Roman"/>
          <w:color w:val="auto"/>
        </w:rPr>
        <w:t xml:space="preserve">methylprednisolone. </w:t>
      </w:r>
    </w:p>
    <w:p w14:paraId="5854FDA6" w14:textId="64836931" w:rsidR="00746E36" w:rsidRPr="00DB21A6" w:rsidRDefault="00746E36" w:rsidP="00746E36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DB21A6">
        <w:rPr>
          <w:rFonts w:ascii="Times New Roman" w:hAnsi="Times New Roman" w:cs="Times New Roman"/>
          <w:color w:val="auto"/>
          <w:vertAlign w:val="superscript"/>
        </w:rPr>
        <w:t>d</w:t>
      </w:r>
      <w:r w:rsidRPr="00DB21A6">
        <w:rPr>
          <w:rFonts w:ascii="Times New Roman" w:hAnsi="Times New Roman" w:cs="Times New Roman"/>
          <w:color w:val="auto"/>
        </w:rPr>
        <w:t xml:space="preserve">Low-dose steroid was defined as less than 0.5mg/kg/day of methylprednisolone.  </w:t>
      </w:r>
    </w:p>
    <w:p w14:paraId="057F2602" w14:textId="77777777" w:rsidR="00746E36" w:rsidRPr="00DB21A6" w:rsidRDefault="00746E36">
      <w:pPr>
        <w:spacing w:line="480" w:lineRule="auto"/>
        <w:ind w:left="120" w:hangingChars="50" w:hanging="120"/>
        <w:outlineLvl w:val="0"/>
        <w:rPr>
          <w:b/>
          <w:bCs/>
          <w:lang w:val="en-US"/>
        </w:rPr>
      </w:pPr>
    </w:p>
    <w:p w14:paraId="67C46625" w14:textId="77777777" w:rsidR="00746E36" w:rsidRPr="00DB21A6" w:rsidRDefault="00746E36">
      <w:pPr>
        <w:spacing w:line="480" w:lineRule="auto"/>
        <w:ind w:left="120" w:hangingChars="50" w:hanging="120"/>
        <w:outlineLvl w:val="0"/>
        <w:rPr>
          <w:b/>
          <w:bCs/>
        </w:rPr>
      </w:pPr>
    </w:p>
    <w:p w14:paraId="422EB5D3" w14:textId="77777777" w:rsidR="00746E36" w:rsidRPr="00DB21A6" w:rsidRDefault="00746E36">
      <w:pPr>
        <w:spacing w:line="480" w:lineRule="auto"/>
        <w:ind w:left="120" w:hangingChars="50" w:hanging="120"/>
        <w:outlineLvl w:val="0"/>
        <w:rPr>
          <w:b/>
          <w:bCs/>
        </w:rPr>
      </w:pPr>
    </w:p>
    <w:p w14:paraId="0F258250" w14:textId="77777777" w:rsidR="00746E36" w:rsidRPr="00DB21A6" w:rsidRDefault="00746E36">
      <w:pPr>
        <w:spacing w:line="480" w:lineRule="auto"/>
        <w:ind w:left="120" w:hangingChars="50" w:hanging="120"/>
        <w:outlineLvl w:val="0"/>
        <w:rPr>
          <w:b/>
          <w:bCs/>
        </w:rPr>
      </w:pPr>
    </w:p>
    <w:p w14:paraId="335E2282" w14:textId="77777777" w:rsidR="00746E36" w:rsidRPr="00DB21A6" w:rsidRDefault="00746E36">
      <w:pPr>
        <w:spacing w:line="480" w:lineRule="auto"/>
        <w:ind w:left="120" w:hangingChars="50" w:hanging="120"/>
        <w:outlineLvl w:val="0"/>
        <w:rPr>
          <w:b/>
          <w:bCs/>
        </w:rPr>
      </w:pPr>
    </w:p>
    <w:p w14:paraId="7463715D" w14:textId="77777777" w:rsidR="00746E36" w:rsidRPr="00DB21A6" w:rsidRDefault="00746E36">
      <w:pPr>
        <w:spacing w:line="480" w:lineRule="auto"/>
        <w:ind w:left="120" w:hangingChars="50" w:hanging="120"/>
        <w:outlineLvl w:val="0"/>
        <w:rPr>
          <w:b/>
          <w:bCs/>
        </w:rPr>
      </w:pPr>
    </w:p>
    <w:p w14:paraId="0B9DAE33" w14:textId="77777777" w:rsidR="00746E36" w:rsidRPr="00DB21A6" w:rsidRDefault="00746E36">
      <w:pPr>
        <w:spacing w:line="480" w:lineRule="auto"/>
        <w:ind w:left="120" w:hangingChars="50" w:hanging="120"/>
        <w:outlineLvl w:val="0"/>
        <w:rPr>
          <w:b/>
          <w:bCs/>
        </w:rPr>
      </w:pPr>
    </w:p>
    <w:p w14:paraId="0B0DA2E3" w14:textId="4B954B48" w:rsidR="00CD19E0" w:rsidRPr="00DB21A6" w:rsidRDefault="00F66B54" w:rsidP="00746E36">
      <w:pPr>
        <w:spacing w:line="480" w:lineRule="auto"/>
        <w:outlineLvl w:val="0"/>
      </w:pPr>
      <w:r w:rsidRPr="00DB21A6">
        <w:rPr>
          <w:b/>
          <w:bCs/>
        </w:rPr>
        <w:lastRenderedPageBreak/>
        <w:t>Table S</w:t>
      </w:r>
      <w:r w:rsidR="00746E36" w:rsidRPr="00DB21A6">
        <w:rPr>
          <w:b/>
          <w:bCs/>
        </w:rPr>
        <w:t>4</w:t>
      </w:r>
      <w:r w:rsidRPr="00DB21A6">
        <w:rPr>
          <w:b/>
          <w:bCs/>
        </w:rPr>
        <w:t xml:space="preserve"> </w:t>
      </w:r>
      <w:r w:rsidRPr="00DB21A6">
        <w:rPr>
          <w:rFonts w:hint="eastAsia"/>
        </w:rPr>
        <w:t xml:space="preserve">Prognostic factors for in-hospital mortality in </w:t>
      </w:r>
      <w:r w:rsidRPr="00DB21A6">
        <w:t xml:space="preserve">IPF </w:t>
      </w:r>
      <w:r w:rsidRPr="00DB21A6">
        <w:rPr>
          <w:rFonts w:hint="eastAsia"/>
        </w:rPr>
        <w:t>patients with AE</w:t>
      </w:r>
      <w:r w:rsidR="0024208C" w:rsidRPr="00DB21A6">
        <w:t xml:space="preserve"> assessed by using l</w:t>
      </w:r>
      <w:r w:rsidRPr="00DB21A6">
        <w:t>ogistic regression analysis</w:t>
      </w: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791"/>
        <w:gridCol w:w="186"/>
        <w:gridCol w:w="851"/>
        <w:gridCol w:w="1417"/>
        <w:gridCol w:w="761"/>
        <w:gridCol w:w="195"/>
        <w:gridCol w:w="887"/>
        <w:gridCol w:w="1559"/>
        <w:gridCol w:w="965"/>
        <w:gridCol w:w="27"/>
      </w:tblGrid>
      <w:tr w:rsidR="00DB21A6" w:rsidRPr="00DB21A6" w14:paraId="4D2B2A3A" w14:textId="77777777">
        <w:trPr>
          <w:cantSplit/>
          <w:trHeight w:val="567"/>
          <w:jc w:val="center"/>
        </w:trPr>
        <w:tc>
          <w:tcPr>
            <w:tcW w:w="27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2E84FB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21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B0529A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B21A6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363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5D810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B21A6">
              <w:rPr>
                <w:rFonts w:ascii="Times New Roman" w:hAnsi="Times New Roman" w:cs="Times New Roman"/>
              </w:rPr>
              <w:t>Multivariable</w:t>
            </w:r>
          </w:p>
        </w:tc>
      </w:tr>
      <w:tr w:rsidR="00DB21A6" w:rsidRPr="00DB21A6" w14:paraId="7A730E96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FFE0B2" w14:textId="77777777" w:rsidR="00CD19E0" w:rsidRPr="00DB21A6" w:rsidRDefault="00CD19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5BB62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68A7F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FFF9C2" w14:textId="2D681EDB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  <w:i/>
              </w:rPr>
              <w:t>P</w:t>
            </w:r>
            <w:r w:rsidR="005F3FEF" w:rsidRPr="00DB21A6">
              <w:rPr>
                <w:rFonts w:ascii="Times New Roman" w:hAnsi="Times New Roman" w:cs="Times New Roman"/>
              </w:rPr>
              <w:t xml:space="preserve"> </w:t>
            </w:r>
            <w:r w:rsidRPr="00DB21A6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1D513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C12DE7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0AD3FB" w14:textId="53E2DA23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  <w:i/>
              </w:rPr>
              <w:t>P</w:t>
            </w:r>
            <w:r w:rsidR="005F3FEF" w:rsidRPr="00DB21A6">
              <w:rPr>
                <w:rFonts w:ascii="Times New Roman" w:hAnsi="Times New Roman" w:cs="Times New Roman"/>
              </w:rPr>
              <w:t xml:space="preserve"> </w:t>
            </w:r>
            <w:r w:rsidRPr="00DB21A6">
              <w:rPr>
                <w:rFonts w:ascii="Times New Roman" w:hAnsi="Times New Roman" w:cs="Times New Roman"/>
              </w:rPr>
              <w:t>value</w:t>
            </w:r>
          </w:p>
        </w:tc>
      </w:tr>
      <w:tr w:rsidR="00DB21A6" w:rsidRPr="00DB21A6" w14:paraId="211DABCB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03787F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32581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6AF7F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26-1.052</w:t>
            </w:r>
          </w:p>
        </w:tc>
        <w:tc>
          <w:tcPr>
            <w:tcW w:w="95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B6ED9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C551D4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E13703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0857CF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2E53F528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4D83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47F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DE54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170-1.36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E41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A981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BCC3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6B44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3A8F695A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D745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Dyspnea du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66C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C687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875-0.99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ECC7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6FED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A494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6E3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B21A6" w:rsidRPr="00DB21A6" w14:paraId="25C84F43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7ED5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Ever 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82C1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E3A0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356-2.75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763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4CC8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6EB9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6F6D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36909ED6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8CB1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237D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4D4D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368-5.96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431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7599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1BC3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F5FC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643A4B79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4CDC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Sputum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7AF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8CC1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324-2.71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7EB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DC19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70D8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C611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05A2A5FE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3DDF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507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3.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4890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261-9.85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99E6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E15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3.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EB07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59-11.6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4C80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058</w:t>
            </w:r>
          </w:p>
        </w:tc>
      </w:tr>
      <w:tr w:rsidR="00DB21A6" w:rsidRPr="00DB21A6" w14:paraId="773846B0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AC6F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E9C8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4DC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027-1.16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FCD8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BD7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4824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5DD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B21A6" w:rsidRPr="00DB21A6" w14:paraId="4EDC77E6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CD9E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P/F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EDA8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15E8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80-0.99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30E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328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67FD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80-0.9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28A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.001</w:t>
            </w:r>
          </w:p>
        </w:tc>
      </w:tr>
      <w:tr w:rsidR="00DB21A6" w:rsidRPr="00DB21A6" w14:paraId="3AC99032" w14:textId="77777777" w:rsidTr="00174C72">
        <w:trPr>
          <w:gridAfter w:val="1"/>
          <w:wAfter w:w="27" w:type="dxa"/>
          <w:cantSplit/>
          <w:trHeight w:val="567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0807A" w14:textId="77777777" w:rsidR="00CD19E0" w:rsidRPr="00DB21A6" w:rsidRDefault="00F66B54">
            <w:pPr>
              <w:jc w:val="left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Steroid </w:t>
            </w:r>
            <w:r w:rsidRPr="00DB21A6">
              <w:rPr>
                <w:rFonts w:ascii="Times New Roman" w:eastAsia="Malgun Gothic" w:hAnsi="Times New Roman" w:cs="Times New Roman"/>
              </w:rPr>
              <w:t xml:space="preserve">± </w:t>
            </w:r>
            <w:r w:rsidRPr="00DB21A6">
              <w:rPr>
                <w:rFonts w:ascii="Times New Roman" w:hAnsi="Times New Roman" w:cs="Times New Roman"/>
              </w:rPr>
              <w:t>IM</w:t>
            </w:r>
            <w:r w:rsidRPr="00DB21A6">
              <w:rPr>
                <w:rFonts w:ascii="Times New Roman" w:hAnsi="Times New Roman" w:cs="Times New Roman" w:hint="eastAsia"/>
              </w:rPr>
              <w:t xml:space="preserve"> (</w:t>
            </w:r>
            <w:r w:rsidRPr="00DB21A6">
              <w:rPr>
                <w:rFonts w:ascii="Times New Roman" w:hAnsi="Times New Roman" w:cs="Times New Roman"/>
              </w:rPr>
              <w:t>before A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7DC4EC" w14:textId="1EA0D11E" w:rsidR="00CD19E0" w:rsidRPr="00DB21A6" w:rsidRDefault="0024208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2.4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F894A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11-6.65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AF148" w14:textId="07C9BB64" w:rsidR="00CD19E0" w:rsidRPr="00DB21A6" w:rsidRDefault="0024208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B7163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DD467A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E59D20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61AD9126" w14:textId="77777777" w:rsidR="00CD19E0" w:rsidRPr="00DB21A6" w:rsidRDefault="00F66B54">
      <w:pPr>
        <w:snapToGrid w:val="0"/>
        <w:spacing w:line="480" w:lineRule="auto"/>
      </w:pPr>
      <w:r w:rsidRPr="00DB21A6">
        <w:t>IPF, idiopathic pulmonary fibrosis; AE, acute exacerbation;</w:t>
      </w:r>
      <w:r w:rsidRPr="00DB21A6">
        <w:rPr>
          <w:rFonts w:hint="eastAsia"/>
        </w:rPr>
        <w:t xml:space="preserve"> </w:t>
      </w:r>
      <w:r w:rsidRPr="00DB21A6">
        <w:t>OR, odds ratio; CI, confidence interval; CRP. C-reactive protein; P/F,</w:t>
      </w:r>
      <w:r w:rsidRPr="00DB21A6">
        <w:rPr>
          <w:vertAlign w:val="subscript"/>
        </w:rPr>
        <w:t xml:space="preserve"> </w:t>
      </w:r>
      <w:r w:rsidRPr="00DB21A6">
        <w:t>partial pressure of arterial oxygen/fraction of inspired oxygen; IM, immunosuppressant.</w:t>
      </w:r>
    </w:p>
    <w:p w14:paraId="5AA6477A" w14:textId="77777777" w:rsidR="00CD19E0" w:rsidRPr="00DB21A6" w:rsidRDefault="00CD19E0">
      <w:pPr>
        <w:ind w:left="120" w:hangingChars="50" w:hanging="120"/>
        <w:outlineLvl w:val="0"/>
        <w:rPr>
          <w:bCs/>
          <w:i/>
        </w:rPr>
      </w:pPr>
    </w:p>
    <w:p w14:paraId="38110A02" w14:textId="77777777" w:rsidR="00CD19E0" w:rsidRPr="00DB21A6" w:rsidRDefault="00CD19E0">
      <w:pPr>
        <w:outlineLvl w:val="0"/>
        <w:rPr>
          <w:bCs/>
          <w:i/>
        </w:rPr>
      </w:pPr>
    </w:p>
    <w:p w14:paraId="00B9BDC8" w14:textId="77777777" w:rsidR="00CD19E0" w:rsidRPr="00DB21A6" w:rsidRDefault="00CD19E0">
      <w:pPr>
        <w:outlineLvl w:val="0"/>
        <w:rPr>
          <w:b/>
          <w:bCs/>
        </w:rPr>
      </w:pPr>
    </w:p>
    <w:p w14:paraId="70B246F8" w14:textId="77777777" w:rsidR="00CD19E0" w:rsidRPr="00DB21A6" w:rsidRDefault="00CD19E0">
      <w:pPr>
        <w:outlineLvl w:val="0"/>
        <w:rPr>
          <w:b/>
          <w:bCs/>
        </w:rPr>
      </w:pPr>
    </w:p>
    <w:p w14:paraId="02598379" w14:textId="77777777" w:rsidR="00CD19E0" w:rsidRPr="00DB21A6" w:rsidRDefault="00CD19E0">
      <w:pPr>
        <w:outlineLvl w:val="0"/>
        <w:rPr>
          <w:b/>
          <w:bCs/>
        </w:rPr>
      </w:pPr>
    </w:p>
    <w:p w14:paraId="3F155CD9" w14:textId="77777777" w:rsidR="00CD19E0" w:rsidRPr="00DB21A6" w:rsidRDefault="00CD19E0">
      <w:pPr>
        <w:outlineLvl w:val="0"/>
        <w:rPr>
          <w:b/>
          <w:bCs/>
        </w:rPr>
      </w:pPr>
    </w:p>
    <w:p w14:paraId="3197CAE6" w14:textId="77777777" w:rsidR="00CD19E0" w:rsidRPr="00DB21A6" w:rsidRDefault="00CD19E0">
      <w:pPr>
        <w:outlineLvl w:val="0"/>
        <w:rPr>
          <w:b/>
          <w:bCs/>
        </w:rPr>
      </w:pPr>
    </w:p>
    <w:p w14:paraId="274FB0C6" w14:textId="77777777" w:rsidR="00CD19E0" w:rsidRPr="00DB21A6" w:rsidRDefault="00CD19E0">
      <w:pPr>
        <w:outlineLvl w:val="0"/>
        <w:rPr>
          <w:b/>
          <w:bCs/>
        </w:rPr>
      </w:pPr>
    </w:p>
    <w:p w14:paraId="373D5FE4" w14:textId="77777777" w:rsidR="00CD19E0" w:rsidRPr="00DB21A6" w:rsidRDefault="00CD19E0">
      <w:pPr>
        <w:outlineLvl w:val="0"/>
        <w:rPr>
          <w:b/>
          <w:bCs/>
        </w:rPr>
      </w:pPr>
    </w:p>
    <w:p w14:paraId="48947E00" w14:textId="77777777" w:rsidR="00CD19E0" w:rsidRPr="00DB21A6" w:rsidRDefault="00CD19E0">
      <w:pPr>
        <w:outlineLvl w:val="0"/>
        <w:rPr>
          <w:b/>
          <w:bCs/>
        </w:rPr>
      </w:pPr>
    </w:p>
    <w:p w14:paraId="03B2AD7B" w14:textId="77777777" w:rsidR="00CD19E0" w:rsidRPr="00DB21A6" w:rsidRDefault="00CD19E0">
      <w:pPr>
        <w:outlineLvl w:val="0"/>
        <w:rPr>
          <w:b/>
          <w:bCs/>
        </w:rPr>
      </w:pPr>
    </w:p>
    <w:p w14:paraId="78B5F53D" w14:textId="77777777" w:rsidR="00CD19E0" w:rsidRPr="00DB21A6" w:rsidRDefault="00CD19E0">
      <w:pPr>
        <w:outlineLvl w:val="0"/>
        <w:rPr>
          <w:b/>
          <w:bCs/>
        </w:rPr>
      </w:pPr>
    </w:p>
    <w:p w14:paraId="778E0FC8" w14:textId="77777777" w:rsidR="00CD19E0" w:rsidRPr="00DB21A6" w:rsidRDefault="00CD19E0">
      <w:pPr>
        <w:outlineLvl w:val="0"/>
        <w:rPr>
          <w:b/>
          <w:bCs/>
        </w:rPr>
      </w:pPr>
    </w:p>
    <w:p w14:paraId="200057C8" w14:textId="77777777" w:rsidR="00CD19E0" w:rsidRPr="00DB21A6" w:rsidRDefault="00CD19E0">
      <w:pPr>
        <w:outlineLvl w:val="0"/>
        <w:rPr>
          <w:b/>
          <w:bCs/>
        </w:rPr>
      </w:pPr>
    </w:p>
    <w:p w14:paraId="48344B54" w14:textId="77777777" w:rsidR="00CD19E0" w:rsidRPr="00DB21A6" w:rsidRDefault="00CD19E0">
      <w:pPr>
        <w:outlineLvl w:val="0"/>
        <w:rPr>
          <w:b/>
          <w:bCs/>
        </w:rPr>
      </w:pPr>
    </w:p>
    <w:p w14:paraId="193AADC9" w14:textId="7A07ADF4" w:rsidR="00CD19E0" w:rsidRPr="00DB21A6" w:rsidRDefault="00F66B54">
      <w:pPr>
        <w:spacing w:line="480" w:lineRule="auto"/>
      </w:pPr>
      <w:r w:rsidRPr="00DB21A6">
        <w:rPr>
          <w:b/>
          <w:bCs/>
        </w:rPr>
        <w:lastRenderedPageBreak/>
        <w:t>Table S</w:t>
      </w:r>
      <w:r w:rsidR="00746E36" w:rsidRPr="00DB21A6">
        <w:rPr>
          <w:b/>
          <w:bCs/>
        </w:rPr>
        <w:t>5</w:t>
      </w:r>
      <w:r w:rsidRPr="00DB21A6">
        <w:rPr>
          <w:rFonts w:hint="eastAsia"/>
        </w:rPr>
        <w:t xml:space="preserve"> Prognostic factors </w:t>
      </w:r>
      <w:r w:rsidRPr="00DB21A6">
        <w:t xml:space="preserve">at the time of hospitalization </w:t>
      </w:r>
      <w:r w:rsidRPr="00DB21A6">
        <w:rPr>
          <w:rFonts w:hint="eastAsia"/>
        </w:rPr>
        <w:t xml:space="preserve">for in-hospital mortality of </w:t>
      </w:r>
      <w:r w:rsidRPr="00DB21A6">
        <w:t xml:space="preserve">IPF </w:t>
      </w:r>
      <w:r w:rsidRPr="00DB21A6">
        <w:rPr>
          <w:rFonts w:hint="eastAsia"/>
        </w:rPr>
        <w:t xml:space="preserve">patients </w:t>
      </w:r>
      <w:r w:rsidRPr="00DB21A6">
        <w:t>with AE defined by the past criteria</w:t>
      </w:r>
      <w:r w:rsidRPr="00DB21A6">
        <w:rPr>
          <w:vertAlign w:val="superscript"/>
        </w:rPr>
        <w:t>a</w:t>
      </w: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559"/>
        <w:gridCol w:w="1197"/>
        <w:gridCol w:w="30"/>
        <w:gridCol w:w="799"/>
        <w:gridCol w:w="1541"/>
        <w:gridCol w:w="969"/>
      </w:tblGrid>
      <w:tr w:rsidR="00DB21A6" w:rsidRPr="00DB21A6" w14:paraId="6B796A3D" w14:textId="77777777">
        <w:trPr>
          <w:trHeight w:val="556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29AA71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63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7CBA9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330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102C1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B21A6">
              <w:rPr>
                <w:rFonts w:ascii="Times New Roman" w:hAnsi="Times New Roman" w:cs="Times New Roman"/>
              </w:rPr>
              <w:t>Multivariable</w:t>
            </w:r>
          </w:p>
        </w:tc>
      </w:tr>
      <w:tr w:rsidR="00DB21A6" w:rsidRPr="00DB21A6" w14:paraId="08C7E76C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EDA338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9B54F6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17555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3264CB" w14:textId="05215643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  <w:i/>
              </w:rPr>
              <w:t>P</w:t>
            </w:r>
            <w:r w:rsidR="005F3FEF" w:rsidRPr="00DB21A6">
              <w:rPr>
                <w:rFonts w:ascii="Times New Roman" w:hAnsi="Times New Roman" w:cs="Times New Roman"/>
              </w:rPr>
              <w:t xml:space="preserve"> </w:t>
            </w:r>
            <w:r w:rsidRPr="00DB21A6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18654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9B2266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393C0" w14:textId="02568560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  <w:i/>
              </w:rPr>
              <w:t>P</w:t>
            </w:r>
            <w:r w:rsidR="005F3FEF" w:rsidRPr="00DB21A6">
              <w:rPr>
                <w:rFonts w:ascii="Times New Roman" w:hAnsi="Times New Roman" w:cs="Times New Roman"/>
              </w:rPr>
              <w:t xml:space="preserve"> </w:t>
            </w:r>
            <w:r w:rsidRPr="00DB21A6">
              <w:rPr>
                <w:rFonts w:ascii="Times New Roman" w:hAnsi="Times New Roman" w:cs="Times New Roman"/>
              </w:rPr>
              <w:t>value</w:t>
            </w:r>
          </w:p>
        </w:tc>
      </w:tr>
      <w:tr w:rsidR="00DB21A6" w:rsidRPr="00DB21A6" w14:paraId="7E5BE823" w14:textId="77777777">
        <w:trPr>
          <w:trHeight w:val="556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05D653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FC21E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AE004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05-1.036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4D5758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1CA39B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BD6CF1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09284D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716E564C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8293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FE9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DC9A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115-1.1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B45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865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1F5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DF2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B21A6" w:rsidRPr="00DB21A6" w14:paraId="04912A8A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82DE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Dyspnea du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4FC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1416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872-0.9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54B4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468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40F2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5B9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B21A6" w:rsidRPr="00DB21A6" w14:paraId="1E4AB861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A794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Ever smo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C27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1A91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284-2.6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E86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529F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4EC4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8719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01680AA8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231A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695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4.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5690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532-39.2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C21C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5FF3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B476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DBC6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4FC83ECE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8CB3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Sput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754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4B9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419-4.5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2FFB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610A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8098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1765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236C57D3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38C1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2EBD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3.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CE58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195-11.0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DCF6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9ECA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3.69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618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27-12.1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6AF1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63</w:t>
            </w:r>
          </w:p>
        </w:tc>
      </w:tr>
      <w:tr w:rsidR="00DB21A6" w:rsidRPr="00DB21A6" w14:paraId="02C3C64F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FCF2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7860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D803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041-1.2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BC77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DEBE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2419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9D55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B21A6" w:rsidRPr="00DB21A6" w14:paraId="61C47599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84EA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P/F 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D20A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89A0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79-0.9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7740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8799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DF04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79-0.9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4C2F" w14:textId="77777777" w:rsidR="00CD19E0" w:rsidRPr="00DB21A6" w:rsidRDefault="00F66B54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01</w:t>
            </w:r>
          </w:p>
        </w:tc>
      </w:tr>
      <w:tr w:rsidR="00DB21A6" w:rsidRPr="00DB21A6" w14:paraId="7FF3BC1D" w14:textId="77777777">
        <w:trPr>
          <w:trHeight w:val="556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E05635" w14:textId="77777777" w:rsidR="00CD19E0" w:rsidRPr="00DB21A6" w:rsidRDefault="00F66B54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Steroid </w:t>
            </w:r>
            <w:r w:rsidRPr="00DB21A6">
              <w:rPr>
                <w:rFonts w:ascii="Times New Roman" w:eastAsia="Malgun Gothic" w:hAnsi="Times New Roman" w:cs="Times New Roman"/>
              </w:rPr>
              <w:t>±</w:t>
            </w:r>
            <w:r w:rsidRPr="00DB21A6">
              <w:rPr>
                <w:rFonts w:ascii="Times New Roman" w:hAnsi="Times New Roman" w:cs="Times New Roman"/>
              </w:rPr>
              <w:t xml:space="preserve"> IM (before A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58111C" w14:textId="671D04E5" w:rsidR="00CD19E0" w:rsidRPr="00DB21A6" w:rsidRDefault="00832DFC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2.0</w:t>
            </w:r>
            <w:r w:rsidR="006275BA" w:rsidRPr="00DB21A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95418E" w14:textId="210E0837" w:rsidR="00CD19E0" w:rsidRPr="00DB21A6" w:rsidRDefault="006275BA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710-5.9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00AB05" w14:textId="2C48A73A" w:rsidR="00CD19E0" w:rsidRPr="00DB21A6" w:rsidRDefault="006275BA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ADAEC5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1667C6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97F737" w14:textId="77777777" w:rsidR="00CD19E0" w:rsidRPr="00DB21A6" w:rsidRDefault="00CD1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4849B26" w14:textId="77777777" w:rsidR="00CD19E0" w:rsidRPr="00DB21A6" w:rsidRDefault="00F66B54">
      <w:pPr>
        <w:snapToGrid w:val="0"/>
        <w:spacing w:line="480" w:lineRule="auto"/>
        <w:ind w:leftChars="-50" w:left="-120"/>
      </w:pPr>
      <w:r w:rsidRPr="00DB21A6">
        <w:rPr>
          <w:rFonts w:hint="eastAsia"/>
        </w:rPr>
        <w:t xml:space="preserve">IPF, idiopathic pulmonary fibrosis; AE, acute exacerbation; </w:t>
      </w:r>
      <w:r w:rsidRPr="00DB21A6">
        <w:t>OR, odd ratio; CI, confidence interval;</w:t>
      </w:r>
      <w:r w:rsidRPr="00DB21A6">
        <w:rPr>
          <w:rFonts w:hint="eastAsia"/>
        </w:rPr>
        <w:t xml:space="preserve"> </w:t>
      </w:r>
      <w:r w:rsidRPr="00DB21A6">
        <w:t>CRP, C-reactive protein; P/F,</w:t>
      </w:r>
      <w:r w:rsidRPr="00DB21A6">
        <w:rPr>
          <w:vertAlign w:val="subscript"/>
        </w:rPr>
        <w:t xml:space="preserve"> </w:t>
      </w:r>
      <w:r w:rsidRPr="00DB21A6">
        <w:t>partial pressure of arterial oxygen/fraction of inspired oxygen; CRP, C-reactive protein; IM, immunosuppressant</w:t>
      </w:r>
    </w:p>
    <w:p w14:paraId="2E40C8F6" w14:textId="77777777" w:rsidR="00CD19E0" w:rsidRPr="00DB21A6" w:rsidRDefault="00F66B54">
      <w:pPr>
        <w:snapToGrid w:val="0"/>
        <w:spacing w:line="480" w:lineRule="auto"/>
        <w:ind w:leftChars="-400" w:left="-960" w:firstLineChars="350" w:firstLine="840"/>
      </w:pPr>
      <w:r w:rsidRPr="00DB21A6">
        <w:rPr>
          <w:vertAlign w:val="superscript"/>
        </w:rPr>
        <w:t>a</w:t>
      </w:r>
      <w:r w:rsidRPr="00DB21A6">
        <w:t xml:space="preserve"> </w:t>
      </w:r>
      <w:r w:rsidRPr="00DB21A6">
        <w:rPr>
          <w:rFonts w:hint="eastAsia"/>
        </w:rPr>
        <w:t>AE was defined by the 2007</w:t>
      </w:r>
      <w:r w:rsidRPr="00DB21A6">
        <w:t xml:space="preserve"> </w:t>
      </w:r>
      <w:r w:rsidRPr="00DB21A6">
        <w:rPr>
          <w:rFonts w:hint="eastAsia"/>
        </w:rPr>
        <w:t>criteria.</w:t>
      </w:r>
    </w:p>
    <w:p w14:paraId="066A5C23" w14:textId="77777777" w:rsidR="00CD19E0" w:rsidRPr="00DB21A6" w:rsidRDefault="00CD19E0">
      <w:pPr>
        <w:outlineLvl w:val="0"/>
        <w:rPr>
          <w:bCs/>
          <w:i/>
        </w:rPr>
      </w:pPr>
    </w:p>
    <w:p w14:paraId="395D6B3B" w14:textId="77777777" w:rsidR="00CD19E0" w:rsidRPr="00DB21A6" w:rsidRDefault="00CD19E0">
      <w:pPr>
        <w:outlineLvl w:val="0"/>
        <w:rPr>
          <w:bCs/>
          <w:i/>
        </w:rPr>
      </w:pPr>
    </w:p>
    <w:p w14:paraId="4FE778F8" w14:textId="77777777" w:rsidR="00CD19E0" w:rsidRPr="00DB21A6" w:rsidRDefault="00CD19E0">
      <w:pPr>
        <w:outlineLvl w:val="0"/>
        <w:rPr>
          <w:bCs/>
          <w:i/>
        </w:rPr>
      </w:pPr>
    </w:p>
    <w:p w14:paraId="7E18A752" w14:textId="77777777" w:rsidR="00CD19E0" w:rsidRPr="00DB21A6" w:rsidRDefault="00CD19E0">
      <w:pPr>
        <w:outlineLvl w:val="0"/>
        <w:rPr>
          <w:bCs/>
          <w:i/>
        </w:rPr>
      </w:pPr>
    </w:p>
    <w:p w14:paraId="12D7DDD7" w14:textId="77777777" w:rsidR="00CD19E0" w:rsidRPr="00DB21A6" w:rsidRDefault="00CD19E0">
      <w:pPr>
        <w:outlineLvl w:val="0"/>
        <w:rPr>
          <w:bCs/>
          <w:i/>
        </w:rPr>
      </w:pPr>
    </w:p>
    <w:p w14:paraId="7E664E0E" w14:textId="77777777" w:rsidR="00CD19E0" w:rsidRPr="00DB21A6" w:rsidRDefault="00CD19E0">
      <w:pPr>
        <w:outlineLvl w:val="0"/>
        <w:rPr>
          <w:bCs/>
          <w:i/>
        </w:rPr>
      </w:pPr>
    </w:p>
    <w:p w14:paraId="35CD5DD5" w14:textId="77777777" w:rsidR="00CD19E0" w:rsidRPr="00DB21A6" w:rsidRDefault="00CD19E0">
      <w:pPr>
        <w:outlineLvl w:val="0"/>
        <w:rPr>
          <w:bCs/>
          <w:i/>
        </w:rPr>
      </w:pPr>
    </w:p>
    <w:p w14:paraId="229579D7" w14:textId="77777777" w:rsidR="00CD19E0" w:rsidRPr="00DB21A6" w:rsidRDefault="00CD19E0">
      <w:pPr>
        <w:outlineLvl w:val="0"/>
        <w:rPr>
          <w:bCs/>
          <w:i/>
        </w:rPr>
      </w:pPr>
    </w:p>
    <w:p w14:paraId="5B6FEF31" w14:textId="77777777" w:rsidR="00CD19E0" w:rsidRPr="00DB21A6" w:rsidRDefault="00CD19E0">
      <w:pPr>
        <w:outlineLvl w:val="0"/>
        <w:rPr>
          <w:bCs/>
          <w:i/>
        </w:rPr>
      </w:pPr>
    </w:p>
    <w:p w14:paraId="70380C94" w14:textId="77777777" w:rsidR="00CD19E0" w:rsidRPr="00DB21A6" w:rsidRDefault="00CD19E0">
      <w:pPr>
        <w:outlineLvl w:val="0"/>
        <w:rPr>
          <w:bCs/>
          <w:i/>
        </w:rPr>
      </w:pPr>
    </w:p>
    <w:p w14:paraId="31478B8B" w14:textId="77777777" w:rsidR="00CD19E0" w:rsidRPr="00DB21A6" w:rsidRDefault="00CD19E0">
      <w:pPr>
        <w:outlineLvl w:val="0"/>
        <w:rPr>
          <w:bCs/>
          <w:i/>
        </w:rPr>
      </w:pPr>
    </w:p>
    <w:p w14:paraId="20C11E0D" w14:textId="77777777" w:rsidR="00CD19E0" w:rsidRPr="00DB21A6" w:rsidRDefault="00CD19E0">
      <w:pPr>
        <w:outlineLvl w:val="0"/>
        <w:rPr>
          <w:bCs/>
          <w:i/>
        </w:rPr>
      </w:pPr>
    </w:p>
    <w:p w14:paraId="2BAAA84C" w14:textId="77777777" w:rsidR="00CD19E0" w:rsidRPr="00DB21A6" w:rsidRDefault="00CD19E0">
      <w:pPr>
        <w:outlineLvl w:val="0"/>
        <w:rPr>
          <w:bCs/>
          <w:i/>
        </w:rPr>
      </w:pPr>
    </w:p>
    <w:p w14:paraId="4D0741B4" w14:textId="77777777" w:rsidR="00CD19E0" w:rsidRPr="00DB21A6" w:rsidRDefault="00CD19E0">
      <w:pPr>
        <w:outlineLvl w:val="0"/>
        <w:rPr>
          <w:bCs/>
          <w:i/>
        </w:rPr>
      </w:pPr>
    </w:p>
    <w:p w14:paraId="2A7064EB" w14:textId="50FD2612" w:rsidR="00CD19E0" w:rsidRPr="00DB21A6" w:rsidRDefault="00F66B54">
      <w:pPr>
        <w:spacing w:line="480" w:lineRule="auto"/>
      </w:pPr>
      <w:r w:rsidRPr="00DB21A6">
        <w:rPr>
          <w:b/>
          <w:bCs/>
        </w:rPr>
        <w:lastRenderedPageBreak/>
        <w:t>Table S</w:t>
      </w:r>
      <w:r w:rsidR="00746E36" w:rsidRPr="00DB21A6">
        <w:rPr>
          <w:b/>
          <w:bCs/>
        </w:rPr>
        <w:t>6</w:t>
      </w:r>
      <w:r w:rsidRPr="00DB21A6">
        <w:t xml:space="preserve"> Prognostic factors for overall mortality in patients with IPF assessed by using Cox regression analysis </w:t>
      </w:r>
    </w:p>
    <w:p w14:paraId="5B87F0F9" w14:textId="77777777" w:rsidR="00423A4C" w:rsidRPr="00DB21A6" w:rsidRDefault="00423A4C" w:rsidP="00423A4C">
      <w:pPr>
        <w:outlineLvl w:val="0"/>
        <w:rPr>
          <w:bCs/>
          <w:i/>
        </w:rPr>
      </w:pP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1664"/>
        <w:gridCol w:w="1266"/>
        <w:gridCol w:w="756"/>
        <w:gridCol w:w="1417"/>
        <w:gridCol w:w="654"/>
        <w:gridCol w:w="339"/>
        <w:gridCol w:w="834"/>
        <w:gridCol w:w="1535"/>
        <w:gridCol w:w="1174"/>
      </w:tblGrid>
      <w:tr w:rsidR="00DB21A6" w:rsidRPr="00DB21A6" w14:paraId="568E5CBE" w14:textId="77777777" w:rsidTr="006B130D">
        <w:trPr>
          <w:trHeight w:val="567"/>
          <w:jc w:val="center"/>
        </w:trPr>
        <w:tc>
          <w:tcPr>
            <w:tcW w:w="16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3476FF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09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C5D5C0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388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A5FAAC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B21A6">
              <w:rPr>
                <w:rFonts w:ascii="Times New Roman" w:hAnsi="Times New Roman" w:cs="Times New Roman"/>
              </w:rPr>
              <w:t>Multivariate</w:t>
            </w:r>
          </w:p>
        </w:tc>
      </w:tr>
      <w:tr w:rsidR="00DB21A6" w:rsidRPr="00DB21A6" w14:paraId="71720CCB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8D112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C97688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D514D3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8CBF30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  <w:i/>
              </w:rPr>
              <w:t>P</w:t>
            </w:r>
            <w:r w:rsidRPr="00DB21A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8F7AC9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6675DD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C4A16F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  <w:i/>
              </w:rPr>
              <w:t>P</w:t>
            </w:r>
            <w:r w:rsidRPr="00DB21A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B21A6" w:rsidRPr="00DB21A6" w14:paraId="385257BB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61B01F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AE7027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11484F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02-1.060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0FC4C1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FC19F2" w14:textId="75E09013" w:rsidR="00423A4C" w:rsidRPr="00DB21A6" w:rsidRDefault="00B00ED2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7C403E" w14:textId="458D3041" w:rsidR="00423A4C" w:rsidRPr="00DB21A6" w:rsidRDefault="00B00ED2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006</w:t>
            </w:r>
            <w:r w:rsidR="00423A4C" w:rsidRPr="00DB21A6">
              <w:rPr>
                <w:rFonts w:ascii="Times New Roman" w:hAnsi="Times New Roman" w:cs="Times New Roman"/>
              </w:rPr>
              <w:t>-1.05</w:t>
            </w:r>
            <w:r w:rsidRPr="00DB21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B95082" w14:textId="495B2A66" w:rsidR="00423A4C" w:rsidRPr="00DB21A6" w:rsidRDefault="00B00ED2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13</w:t>
            </w:r>
          </w:p>
        </w:tc>
      </w:tr>
      <w:tr w:rsidR="00DB21A6" w:rsidRPr="00DB21A6" w14:paraId="2DB592D7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65DE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D3AE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B8D8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735-1.4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E90B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3C24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EF31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1AE4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533EDEE0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1F3E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5EE6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5B13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865-0.95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A03F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8181" w14:textId="728BB9AE" w:rsidR="00423A4C" w:rsidRPr="00DB21A6" w:rsidRDefault="00B00ED2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0BEE" w14:textId="073C758D" w:rsidR="00423A4C" w:rsidRPr="00DB21A6" w:rsidRDefault="00B00ED2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886-0.9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69AE" w14:textId="7D47F0A5" w:rsidR="00423A4C" w:rsidRPr="00DB21A6" w:rsidRDefault="00B00ED2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14</w:t>
            </w:r>
          </w:p>
        </w:tc>
      </w:tr>
      <w:tr w:rsidR="00DB21A6" w:rsidRPr="00DB21A6" w14:paraId="599BFEAF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06BA" w14:textId="77777777" w:rsidR="00423A4C" w:rsidRPr="00DB21A6" w:rsidRDefault="00423A4C" w:rsidP="006B130D">
            <w:pPr>
              <w:rPr>
                <w:rFonts w:ascii="Times New Roman" w:eastAsia="MS Gothic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/>
                <w:lang w:eastAsia="ko-KR"/>
              </w:rPr>
              <w:t>Charlson comorbidity inde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CEC2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 w:hint="eastAsia"/>
                <w:lang w:eastAsia="ko-KR"/>
              </w:rPr>
              <w:t>1.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C35D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 w:hint="eastAsia"/>
                <w:lang w:eastAsia="ko-KR"/>
              </w:rPr>
              <w:t>1.018-1.25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AD49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 w:hint="eastAsia"/>
                <w:lang w:eastAsia="ko-KR"/>
              </w:rPr>
              <w:t>0.0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B5F1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B205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50FD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29690A13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5451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Ever smok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91F9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E289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771-1.4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7CE2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BF24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CE81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D93E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21A6" w:rsidRPr="00DB21A6" w14:paraId="4ED6ADAD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39C5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FVC, % pr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FD41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736A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37-0.9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8A52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12FB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DA95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57-0.9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7734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</w:tr>
      <w:tr w:rsidR="00DB21A6" w:rsidRPr="00DB21A6" w14:paraId="2E011861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B0FF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DLco, % pr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F6BC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6ACE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43-0.96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38E1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D3A0" w14:textId="4E7B0699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8</w:t>
            </w:r>
            <w:r w:rsidR="00B00ED2" w:rsidRPr="00DB21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6A56" w14:textId="352770A4" w:rsidR="00423A4C" w:rsidRPr="00DB21A6" w:rsidRDefault="00B00ED2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73-1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1B1E" w14:textId="3D2FFFE9" w:rsidR="00423A4C" w:rsidRPr="00DB21A6" w:rsidRDefault="00B00ED2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66</w:t>
            </w:r>
          </w:p>
        </w:tc>
      </w:tr>
      <w:tr w:rsidR="00DB21A6" w:rsidRPr="00DB21A6" w14:paraId="079D35BD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09D7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6MWT dista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7DAE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70BA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93-0.99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545A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F728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9A0A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96-1.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49AD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19</w:t>
            </w:r>
          </w:p>
        </w:tc>
      </w:tr>
      <w:tr w:rsidR="00DB21A6" w:rsidRPr="00DB21A6" w14:paraId="5F975302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3681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6MWT resting SpO</w:t>
            </w:r>
            <w:r w:rsidRPr="00DB21A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CF18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86F3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728-0.8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F574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24C7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C4A1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2243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-</w:t>
            </w:r>
          </w:p>
        </w:tc>
      </w:tr>
      <w:tr w:rsidR="00DB21A6" w:rsidRPr="00DB21A6" w14:paraId="188EE814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5881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6MWT lowest SpO</w:t>
            </w:r>
            <w:r w:rsidRPr="00DB21A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3278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E4C2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60-0.97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C509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CCF4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6895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956-0.9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01F5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01</w:t>
            </w:r>
          </w:p>
        </w:tc>
      </w:tr>
      <w:tr w:rsidR="00DB21A6" w:rsidRPr="00DB21A6" w14:paraId="7CC37AD5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F319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Disease progression</w:t>
            </w:r>
            <w:r w:rsidRPr="00DB21A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E9E3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3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8135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2.169-4.2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9CA2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A62D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2.4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F672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687-3.4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550B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</w:tr>
      <w:tr w:rsidR="00DB21A6" w:rsidRPr="00DB21A6" w14:paraId="230C914A" w14:textId="77777777" w:rsidTr="006543CE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3689" w14:textId="77777777" w:rsidR="00423A4C" w:rsidRPr="00DB21A6" w:rsidRDefault="00423A4C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AE</w:t>
            </w:r>
            <w:r w:rsidRPr="00DB21A6">
              <w:rPr>
                <w:rFonts w:ascii="Times New Roman" w:eastAsia="Malgun Gothic" w:hAnsi="Times New Roman" w:cs="Times New Roman"/>
                <w:vertAlign w:val="superscript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1B08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3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E616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2.339-4.5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AE4A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0DA0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2.9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6434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1.433-6.1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F7C2" w14:textId="77777777" w:rsidR="00423A4C" w:rsidRPr="00DB21A6" w:rsidRDefault="00423A4C" w:rsidP="006B130D">
            <w:pPr>
              <w:jc w:val="center"/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>0.003</w:t>
            </w:r>
          </w:p>
        </w:tc>
      </w:tr>
      <w:tr w:rsidR="00DB21A6" w:rsidRPr="00DB21A6" w14:paraId="21F3EF63" w14:textId="77777777" w:rsidTr="006B130D">
        <w:trPr>
          <w:trHeight w:val="567"/>
          <w:jc w:val="center"/>
        </w:trPr>
        <w:tc>
          <w:tcPr>
            <w:tcW w:w="29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EECE53" w14:textId="721A4462" w:rsidR="006543CE" w:rsidRPr="00DB21A6" w:rsidRDefault="006543CE" w:rsidP="006B130D">
            <w:pPr>
              <w:rPr>
                <w:rFonts w:ascii="Times New Roman" w:hAnsi="Times New Roman" w:cs="Times New Roman"/>
              </w:rPr>
            </w:pPr>
            <w:r w:rsidRPr="00DB21A6">
              <w:rPr>
                <w:rFonts w:ascii="Times New Roman" w:hAnsi="Times New Roman" w:cs="Times New Roman"/>
              </w:rPr>
              <w:t xml:space="preserve">Steroid </w:t>
            </w:r>
            <w:r w:rsidRPr="00DB21A6">
              <w:rPr>
                <w:rFonts w:ascii="Times New Roman" w:eastAsia="Malgun Gothic" w:hAnsi="Times New Roman" w:cs="Times New Roman"/>
              </w:rPr>
              <w:t>±</w:t>
            </w:r>
            <w:r w:rsidRPr="00DB21A6">
              <w:rPr>
                <w:rFonts w:ascii="Times New Roman" w:hAnsi="Times New Roman" w:cs="Times New Roman"/>
              </w:rPr>
              <w:t xml:space="preserve"> I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6E08AF" w14:textId="2A0A6CF7" w:rsidR="006543CE" w:rsidRPr="00DB21A6" w:rsidRDefault="006543CE" w:rsidP="006B130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/>
                <w:lang w:eastAsia="ko-KR"/>
              </w:rPr>
              <w:t>1.0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502D2A" w14:textId="6110E28C" w:rsidR="006543CE" w:rsidRPr="00DB21A6" w:rsidRDefault="006543CE" w:rsidP="006B130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 w:hint="eastAsia"/>
                <w:lang w:eastAsia="ko-KR"/>
              </w:rPr>
              <w:t>0.767-1.4</w:t>
            </w:r>
            <w:r w:rsidRPr="00DB21A6">
              <w:rPr>
                <w:rFonts w:ascii="Times New Roman" w:hAnsi="Times New Roman" w:cs="Times New Roman"/>
                <w:lang w:eastAsia="ko-KR"/>
              </w:rPr>
              <w:t>5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E18D62" w14:textId="22A6D6DB" w:rsidR="006543CE" w:rsidRPr="00DB21A6" w:rsidRDefault="006543CE" w:rsidP="006B130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 w:hint="eastAsia"/>
                <w:lang w:eastAsia="ko-KR"/>
              </w:rPr>
              <w:t>0.7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F9BC60" w14:textId="42CB43E3" w:rsidR="006543CE" w:rsidRPr="00DB21A6" w:rsidRDefault="00832DFC" w:rsidP="006B130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BC6533" w14:textId="0AF83B9A" w:rsidR="006543CE" w:rsidRPr="00DB21A6" w:rsidRDefault="00832DFC" w:rsidP="006B130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832373" w14:textId="70133824" w:rsidR="006543CE" w:rsidRPr="00DB21A6" w:rsidRDefault="00832DFC" w:rsidP="006B130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21A6">
              <w:rPr>
                <w:rFonts w:ascii="Times New Roman" w:hAnsi="Times New Roman" w:cs="Times New Roman" w:hint="eastAsia"/>
                <w:lang w:eastAsia="ko-KR"/>
              </w:rPr>
              <w:t>-</w:t>
            </w:r>
          </w:p>
        </w:tc>
      </w:tr>
    </w:tbl>
    <w:p w14:paraId="342E861F" w14:textId="1BAE6A3B" w:rsidR="00423A4C" w:rsidRPr="00DB21A6" w:rsidRDefault="00423A4C" w:rsidP="00423A4C">
      <w:pPr>
        <w:snapToGrid w:val="0"/>
        <w:spacing w:line="480" w:lineRule="auto"/>
      </w:pPr>
      <w:r w:rsidRPr="00DB21A6">
        <w:t>IPF, idiopathic pulmonary fibrosis; HR, hazard ratio; CI, confidence interval; BMI, body mass index; FVC, forced vital capacity; DLco, diffuse lung capacity of carbon monoxide; 6MWT, 6-minute walk test; SpO</w:t>
      </w:r>
      <w:r w:rsidRPr="00DB21A6">
        <w:rPr>
          <w:vertAlign w:val="subscript"/>
        </w:rPr>
        <w:t>2</w:t>
      </w:r>
      <w:r w:rsidRPr="00DB21A6">
        <w:t>, saturation of pulse oximetry; AE, acute exacerbation</w:t>
      </w:r>
      <w:r w:rsidR="00893641" w:rsidRPr="00DB21A6">
        <w:t>; IM, immunosuppressant</w:t>
      </w:r>
      <w:r w:rsidRPr="00DB21A6">
        <w:t xml:space="preserve">. </w:t>
      </w:r>
    </w:p>
    <w:p w14:paraId="77DC1C9D" w14:textId="77777777" w:rsidR="00423A4C" w:rsidRPr="00DB21A6" w:rsidRDefault="00423A4C" w:rsidP="00423A4C">
      <w:pPr>
        <w:snapToGrid w:val="0"/>
        <w:spacing w:line="480" w:lineRule="auto"/>
      </w:pPr>
      <w:r w:rsidRPr="00DB21A6">
        <w:rPr>
          <w:vertAlign w:val="superscript"/>
        </w:rPr>
        <w:t xml:space="preserve">a </w:t>
      </w:r>
      <w:r w:rsidRPr="00DB21A6">
        <w:t>Disease progression defines 10% relative decline in FVC for 6 months</w:t>
      </w:r>
      <w:r w:rsidRPr="00DB21A6">
        <w:rPr>
          <w:rFonts w:hint="eastAsia"/>
        </w:rPr>
        <w:t>.</w:t>
      </w:r>
    </w:p>
    <w:p w14:paraId="5242AC91" w14:textId="77777777" w:rsidR="00423A4C" w:rsidRPr="00DB21A6" w:rsidRDefault="00423A4C" w:rsidP="00423A4C">
      <w:pPr>
        <w:snapToGrid w:val="0"/>
        <w:spacing w:line="480" w:lineRule="auto"/>
      </w:pPr>
      <w:r w:rsidRPr="00DB21A6">
        <w:rPr>
          <w:rFonts w:eastAsia="Malgun Gothic"/>
          <w:vertAlign w:val="superscript"/>
        </w:rPr>
        <w:t xml:space="preserve">b </w:t>
      </w:r>
      <w:r w:rsidRPr="00DB21A6">
        <w:t>AE was defined by the 2007 criteria.</w:t>
      </w:r>
    </w:p>
    <w:p w14:paraId="62E3287D" w14:textId="77777777" w:rsidR="00423A4C" w:rsidRPr="00DB21A6" w:rsidRDefault="00423A4C" w:rsidP="00423A4C">
      <w:pPr>
        <w:jc w:val="center"/>
        <w:rPr>
          <w:bCs/>
          <w:i/>
        </w:rPr>
      </w:pPr>
    </w:p>
    <w:bookmarkEnd w:id="0"/>
    <w:p w14:paraId="4FC2520D" w14:textId="77777777" w:rsidR="00423A4C" w:rsidRPr="00DB21A6" w:rsidRDefault="00423A4C">
      <w:pPr>
        <w:spacing w:line="480" w:lineRule="auto"/>
      </w:pPr>
    </w:p>
    <w:sectPr w:rsidR="00423A4C" w:rsidRPr="00DB21A6" w:rsidSect="002D03BA">
      <w:headerReference w:type="default" r:id="rId10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590327" w14:textId="77777777" w:rsidR="00981E68" w:rsidRDefault="00981E68">
      <w:r>
        <w:separator/>
      </w:r>
    </w:p>
  </w:endnote>
  <w:endnote w:type="continuationSeparator" w:id="0">
    <w:p w14:paraId="35B79669" w14:textId="77777777" w:rsidR="00981E68" w:rsidRDefault="00981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05C58" w14:textId="77777777" w:rsidR="00981E68" w:rsidRDefault="00981E68">
      <w:r>
        <w:separator/>
      </w:r>
    </w:p>
  </w:footnote>
  <w:footnote w:type="continuationSeparator" w:id="0">
    <w:p w14:paraId="6FCDD651" w14:textId="77777777" w:rsidR="00981E68" w:rsidRDefault="00981E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937A23" w14:textId="77777777" w:rsidR="00CD19E0" w:rsidRDefault="00F66B54">
    <w:p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9E0"/>
    <w:rsid w:val="00011C3B"/>
    <w:rsid w:val="000905B9"/>
    <w:rsid w:val="000A1E67"/>
    <w:rsid w:val="000B36A2"/>
    <w:rsid w:val="001422A6"/>
    <w:rsid w:val="00147DDC"/>
    <w:rsid w:val="00156576"/>
    <w:rsid w:val="00163FBB"/>
    <w:rsid w:val="00174C72"/>
    <w:rsid w:val="00194CDE"/>
    <w:rsid w:val="001A0050"/>
    <w:rsid w:val="0024208C"/>
    <w:rsid w:val="002D03BA"/>
    <w:rsid w:val="002F23C1"/>
    <w:rsid w:val="00304829"/>
    <w:rsid w:val="003A6203"/>
    <w:rsid w:val="003B4417"/>
    <w:rsid w:val="00417D65"/>
    <w:rsid w:val="00423A4C"/>
    <w:rsid w:val="00431736"/>
    <w:rsid w:val="0043443C"/>
    <w:rsid w:val="00437D7E"/>
    <w:rsid w:val="00480CD5"/>
    <w:rsid w:val="00527A5E"/>
    <w:rsid w:val="00556407"/>
    <w:rsid w:val="005D7332"/>
    <w:rsid w:val="005F3FEF"/>
    <w:rsid w:val="00607254"/>
    <w:rsid w:val="006275BA"/>
    <w:rsid w:val="006543CE"/>
    <w:rsid w:val="0070394A"/>
    <w:rsid w:val="00746E36"/>
    <w:rsid w:val="00751ACC"/>
    <w:rsid w:val="007A353D"/>
    <w:rsid w:val="007B6871"/>
    <w:rsid w:val="00832DFC"/>
    <w:rsid w:val="00833FFD"/>
    <w:rsid w:val="00842912"/>
    <w:rsid w:val="00893641"/>
    <w:rsid w:val="00913B2A"/>
    <w:rsid w:val="00981E68"/>
    <w:rsid w:val="009B38E8"/>
    <w:rsid w:val="00A34580"/>
    <w:rsid w:val="00A75EEA"/>
    <w:rsid w:val="00B00ED2"/>
    <w:rsid w:val="00B02F39"/>
    <w:rsid w:val="00B03881"/>
    <w:rsid w:val="00B04266"/>
    <w:rsid w:val="00B25FDB"/>
    <w:rsid w:val="00B615C8"/>
    <w:rsid w:val="00BF257B"/>
    <w:rsid w:val="00C07042"/>
    <w:rsid w:val="00C6291C"/>
    <w:rsid w:val="00C63B0B"/>
    <w:rsid w:val="00C96D0F"/>
    <w:rsid w:val="00CB6CB4"/>
    <w:rsid w:val="00CB6F54"/>
    <w:rsid w:val="00CD19E0"/>
    <w:rsid w:val="00D24E12"/>
    <w:rsid w:val="00DB21A6"/>
    <w:rsid w:val="00DE4C3C"/>
    <w:rsid w:val="00E54E57"/>
    <w:rsid w:val="00EC2592"/>
    <w:rsid w:val="00ED0DB4"/>
    <w:rsid w:val="00F02EFC"/>
    <w:rsid w:val="00F66B54"/>
    <w:rsid w:val="00F85732"/>
    <w:rsid w:val="00F96425"/>
    <w:rsid w:val="00FC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809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">
    <w:name w:val="메모 텍스트 Char"/>
    <w:semiHidden/>
    <w:rPr>
      <w:lang w:eastAsia="ja-JP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</w:rPr>
  </w:style>
  <w:style w:type="paragraph" w:styleId="BalloonText">
    <w:name w:val="Balloon Text"/>
    <w:basedOn w:val="Normal"/>
    <w:semiHidden/>
    <w:unhideWhenUsed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Chars="400" w:left="800"/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CommentText">
    <w:name w:val="annotation text"/>
    <w:basedOn w:val="Normal"/>
    <w:semiHidden/>
    <w:unhideWhenUsed/>
    <w:rPr>
      <w:sz w:val="20"/>
      <w:szCs w:val="20"/>
    </w:rPr>
  </w:style>
  <w:style w:type="character" w:customStyle="1" w:styleId="Char0">
    <w:name w:val="메모 주제 Char"/>
    <w:semiHidden/>
    <w:rPr>
      <w:b/>
      <w:bCs/>
      <w:lang w:eastAsia="ja-JP"/>
    </w:rPr>
  </w:style>
  <w:style w:type="character" w:styleId="CommentReference">
    <w:name w:val="annotation reference"/>
    <w:semiHidden/>
    <w:unhideWhenUsed/>
    <w:rPr>
      <w:sz w:val="16"/>
      <w:szCs w:val="16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TableGrid">
    <w:name w:val="Table Grid"/>
    <w:basedOn w:val="TableNormal"/>
    <w:uiPriority w:val="39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풍선 도움말 텍스트 Char"/>
    <w:semiHidden/>
    <w:rPr>
      <w:rFonts w:ascii="Tahoma" w:hAnsi="Tahoma" w:cs="Tahoma"/>
      <w:sz w:val="16"/>
      <w:szCs w:val="16"/>
      <w:lang w:eastAsia="ja-JP"/>
    </w:rPr>
  </w:style>
  <w:style w:type="character" w:styleId="Hyperlink">
    <w:name w:val="Hyperlink"/>
    <w:unhideWhenUsed/>
    <w:rPr>
      <w:color w:val="0563C1"/>
      <w:u w:val="single"/>
    </w:rPr>
  </w:style>
  <w:style w:type="character" w:customStyle="1" w:styleId="pagecontents1">
    <w:name w:val="pagecontents1"/>
    <w:rPr>
      <w:rFonts w:ascii="Verdana" w:hAnsi="Verdana" w:hint="default"/>
      <w:color w:val="000000"/>
      <w:sz w:val="22"/>
      <w:szCs w:val="22"/>
    </w:rPr>
  </w:style>
  <w:style w:type="paragraph" w:customStyle="1" w:styleId="Default">
    <w:name w:val="Default"/>
    <w:rsid w:val="00746E36"/>
    <w:pPr>
      <w:widowControl w:val="0"/>
      <w:autoSpaceDE w:val="0"/>
      <w:autoSpaceDN w:val="0"/>
      <w:adjustRightInd w:val="0"/>
    </w:pPr>
    <w:rPr>
      <w:rFonts w:ascii="Verdana" w:eastAsiaTheme="minorEastAsi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01</Words>
  <Characters>6278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hanges to Manuscript Central set up:</vt:lpstr>
    </vt:vector>
  </TitlesOfParts>
  <Manager/>
  <Company/>
  <LinksUpToDate>false</LinksUpToDate>
  <CharactersWithSpaces>7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/>
  <cp:keywords/>
  <dc:description/>
  <cp:lastModifiedBy/>
  <cp:revision>1</cp:revision>
  <dcterms:created xsi:type="dcterms:W3CDTF">2022-04-23T11:17:00Z</dcterms:created>
  <dcterms:modified xsi:type="dcterms:W3CDTF">2022-05-17T06:06:00Z</dcterms:modified>
  <cp:version>0900.0001.01</cp:version>
</cp:coreProperties>
</file>